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e"/>
        <w:tblpPr w:leftFromText="180" w:rightFromText="180" w:vertAnchor="page" w:horzAnchor="margin" w:tblpY="2381"/>
        <w:tblW w:w="836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275"/>
        <w:gridCol w:w="1559"/>
        <w:gridCol w:w="1417"/>
        <w:gridCol w:w="1560"/>
        <w:gridCol w:w="851"/>
      </w:tblGrid>
      <w:tr w:rsidR="00B45798" w:rsidRPr="00151D37" w14:paraId="4FD834AF" w14:textId="77777777" w:rsidTr="008F2ECE">
        <w:trPr>
          <w:trHeight w:hRule="exact" w:val="284"/>
        </w:trPr>
        <w:tc>
          <w:tcPr>
            <w:tcW w:w="1702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527A566" w14:textId="77777777" w:rsidR="00B45798" w:rsidRPr="00151D37" w:rsidRDefault="00B45798" w:rsidP="008F2ECE">
            <w:pPr>
              <w:spacing w:line="240" w:lineRule="auto"/>
              <w:ind w:firstLineChars="55" w:firstLine="83"/>
              <w:textAlignment w:val="center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Variable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D0139E3" w14:textId="67954783" w:rsidR="00B45798" w:rsidRPr="00151D37" w:rsidRDefault="001D552B" w:rsidP="008F2ECE">
            <w:pPr>
              <w:spacing w:line="240" w:lineRule="auto"/>
              <w:ind w:firstLine="150"/>
              <w:textAlignment w:val="center"/>
              <w:rPr>
                <w:color w:val="231F20"/>
                <w:sz w:val="15"/>
                <w:szCs w:val="15"/>
              </w:rPr>
            </w:pPr>
            <w:r w:rsidRPr="001D552B">
              <w:rPr>
                <w:color w:val="231F20"/>
                <w:sz w:val="15"/>
                <w:szCs w:val="15"/>
              </w:rPr>
              <w:t>Cutoff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166873" w14:textId="77777777" w:rsidR="00B45798" w:rsidRPr="00151D37" w:rsidRDefault="00B45798" w:rsidP="008F2ECE">
            <w:pPr>
              <w:spacing w:line="240" w:lineRule="auto"/>
              <w:ind w:firstLine="150"/>
              <w:textAlignment w:val="center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Total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DB1B2FC" w14:textId="77777777" w:rsidR="00B45798" w:rsidRPr="00151D37" w:rsidRDefault="00B45798" w:rsidP="008F2ECE">
            <w:pPr>
              <w:spacing w:line="240" w:lineRule="auto"/>
              <w:ind w:firstLine="150"/>
              <w:textAlignment w:val="center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Training cohort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52C31A8" w14:textId="77777777" w:rsidR="00B45798" w:rsidRPr="00151D37" w:rsidRDefault="00B45798" w:rsidP="008F2ECE">
            <w:pPr>
              <w:spacing w:line="240" w:lineRule="auto"/>
              <w:ind w:firstLine="150"/>
              <w:textAlignment w:val="center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 xml:space="preserve">Validation cohort 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B79EF25" w14:textId="77777777" w:rsidR="00B45798" w:rsidRPr="00151D37" w:rsidRDefault="00B45798" w:rsidP="008F2ECE">
            <w:pPr>
              <w:spacing w:line="240" w:lineRule="auto"/>
              <w:ind w:firstLine="150"/>
              <w:textAlignment w:val="center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P-value</w:t>
            </w:r>
          </w:p>
        </w:tc>
      </w:tr>
      <w:tr w:rsidR="00B45798" w:rsidRPr="00151D37" w14:paraId="2763E0C4" w14:textId="77777777" w:rsidTr="008F2ECE">
        <w:trPr>
          <w:trHeight w:hRule="exact" w:val="284"/>
        </w:trPr>
        <w:tc>
          <w:tcPr>
            <w:tcW w:w="1702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469FA09" w14:textId="77777777" w:rsidR="00B45798" w:rsidRPr="00151D37" w:rsidRDefault="00B45798" w:rsidP="008F2ECE">
            <w:pPr>
              <w:spacing w:line="240" w:lineRule="auto"/>
              <w:ind w:firstLine="150"/>
              <w:textAlignment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60AA0AA7" w14:textId="77777777" w:rsidR="00B45798" w:rsidRPr="00151D37" w:rsidRDefault="00B45798" w:rsidP="008F2ECE">
            <w:pPr>
              <w:spacing w:line="240" w:lineRule="auto"/>
              <w:ind w:firstLineChars="0" w:firstLine="0"/>
              <w:textAlignment w:val="center"/>
              <w:rPr>
                <w:color w:val="231F2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6678B45" w14:textId="77777777" w:rsidR="00B45798" w:rsidRPr="00151D37" w:rsidRDefault="00B45798" w:rsidP="008F2ECE">
            <w:pPr>
              <w:spacing w:line="240" w:lineRule="auto"/>
              <w:ind w:firstLine="150"/>
              <w:textAlignment w:val="center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(N = 180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D56D7C4" w14:textId="77777777" w:rsidR="00B45798" w:rsidRPr="00151D37" w:rsidRDefault="00B45798" w:rsidP="008F2ECE">
            <w:pPr>
              <w:spacing w:line="240" w:lineRule="auto"/>
              <w:ind w:firstLine="150"/>
              <w:textAlignment w:val="center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(N = 125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7A0643B" w14:textId="77777777" w:rsidR="00B45798" w:rsidRPr="00151D37" w:rsidRDefault="00B45798" w:rsidP="008F2ECE">
            <w:pPr>
              <w:spacing w:line="240" w:lineRule="auto"/>
              <w:ind w:firstLine="150"/>
              <w:textAlignment w:val="center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(N = 55)</w:t>
            </w:r>
          </w:p>
        </w:tc>
        <w:tc>
          <w:tcPr>
            <w:tcW w:w="851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2F31DFCF" w14:textId="77777777" w:rsidR="00B45798" w:rsidRPr="00151D37" w:rsidRDefault="00B45798" w:rsidP="008F2ECE">
            <w:pPr>
              <w:spacing w:line="240" w:lineRule="auto"/>
              <w:ind w:firstLine="150"/>
              <w:textAlignment w:val="center"/>
              <w:rPr>
                <w:color w:val="231F20"/>
                <w:sz w:val="15"/>
                <w:szCs w:val="15"/>
              </w:rPr>
            </w:pPr>
          </w:p>
        </w:tc>
      </w:tr>
      <w:tr w:rsidR="00B45798" w:rsidRPr="00151D37" w14:paraId="58CDF667" w14:textId="77777777" w:rsidTr="000F4B12">
        <w:trPr>
          <w:trHeight w:hRule="exact" w:val="284"/>
        </w:trPr>
        <w:tc>
          <w:tcPr>
            <w:tcW w:w="170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DB28D81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Age, years</w:t>
            </w:r>
            <w:r w:rsidRPr="005B64FA">
              <w:rPr>
                <w:color w:val="231F20"/>
                <w:sz w:val="15"/>
                <w:szCs w:val="15"/>
              </w:rPr>
              <w:t>, n (%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5EB6097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&lt; 53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1E52259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81 (45.00)</w:t>
            </w:r>
          </w:p>
          <w:p w14:paraId="3E639197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CD51EDB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58 (46.40)</w:t>
            </w:r>
          </w:p>
          <w:p w14:paraId="670D7898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AD85289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23 (41.82)</w:t>
            </w:r>
          </w:p>
          <w:p w14:paraId="27E31A27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E6F0F7A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0.569</w:t>
            </w:r>
          </w:p>
          <w:p w14:paraId="15B195D6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</w:tr>
      <w:tr w:rsidR="00B45798" w:rsidRPr="00151D37" w14:paraId="50A1B669" w14:textId="77777777" w:rsidTr="000F4B12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2A814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6FF39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≥ 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A2692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99 (55.00)</w:t>
            </w:r>
          </w:p>
          <w:p w14:paraId="32C66211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ACF466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67 (53.60)</w:t>
            </w:r>
          </w:p>
          <w:p w14:paraId="2928DF2C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06670A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32 (58.18)</w:t>
            </w:r>
          </w:p>
          <w:p w14:paraId="30ABAC1F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F6F1A9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</w:tr>
      <w:tr w:rsidR="00B45798" w:rsidRPr="00151D37" w14:paraId="096B5007" w14:textId="77777777" w:rsidTr="000F4B12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FC810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FIGO stage</w:t>
            </w:r>
            <w:r w:rsidRPr="009E130B">
              <w:rPr>
                <w:color w:val="231F20"/>
                <w:sz w:val="15"/>
                <w:szCs w:val="15"/>
              </w:rPr>
              <w:t>, n</w:t>
            </w:r>
            <w:r>
              <w:rPr>
                <w:rFonts w:hint="eastAsia"/>
                <w:color w:val="231F20"/>
                <w:sz w:val="15"/>
                <w:szCs w:val="15"/>
              </w:rPr>
              <w:t xml:space="preserve"> </w:t>
            </w:r>
            <w:r w:rsidRPr="009E130B">
              <w:rPr>
                <w:color w:val="231F20"/>
                <w:sz w:val="15"/>
                <w:szCs w:val="15"/>
              </w:rPr>
              <w:t>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AF990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≤ 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4C46E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65 (36.11)</w:t>
            </w:r>
          </w:p>
          <w:p w14:paraId="39C095DD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421A53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45 (36.00)</w:t>
            </w:r>
          </w:p>
          <w:p w14:paraId="7EF8B039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8D8540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20 (36.36)</w:t>
            </w:r>
          </w:p>
          <w:p w14:paraId="413DBC8B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770798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0.963</w:t>
            </w:r>
          </w:p>
        </w:tc>
      </w:tr>
      <w:tr w:rsidR="00B45798" w:rsidRPr="00151D37" w14:paraId="1094A356" w14:textId="77777777" w:rsidTr="000F4B12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9CF1E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BA30A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&gt; 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A9B43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115 (63.89)</w:t>
            </w:r>
          </w:p>
          <w:p w14:paraId="51D33101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0BE122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80 (64.00)</w:t>
            </w:r>
          </w:p>
          <w:p w14:paraId="18C8B32A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8E159E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35 (63.64)</w:t>
            </w:r>
          </w:p>
          <w:p w14:paraId="73E0338C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268A4D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</w:tr>
      <w:tr w:rsidR="00B45798" w:rsidRPr="00151D37" w14:paraId="0597831A" w14:textId="77777777" w:rsidTr="000F4B12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ADB5B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MTD, cm</w:t>
            </w:r>
            <w:r w:rsidRPr="009E130B">
              <w:rPr>
                <w:color w:val="231F20"/>
                <w:sz w:val="15"/>
                <w:szCs w:val="15"/>
              </w:rPr>
              <w:t>, n</w:t>
            </w:r>
            <w:r>
              <w:rPr>
                <w:rFonts w:hint="eastAsia"/>
                <w:color w:val="231F20"/>
                <w:sz w:val="15"/>
                <w:szCs w:val="15"/>
              </w:rPr>
              <w:t xml:space="preserve"> </w:t>
            </w:r>
            <w:r w:rsidRPr="009E130B">
              <w:rPr>
                <w:color w:val="231F20"/>
                <w:sz w:val="15"/>
                <w:szCs w:val="15"/>
              </w:rPr>
              <w:t>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E05FB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rFonts w:eastAsia="宋体"/>
                <w:color w:val="231F20"/>
                <w:sz w:val="15"/>
                <w:szCs w:val="15"/>
              </w:rPr>
              <w:t>&lt; 5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83272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72 (40.00)</w:t>
            </w:r>
          </w:p>
          <w:p w14:paraId="44440519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846714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52 (41.60)</w:t>
            </w:r>
          </w:p>
          <w:p w14:paraId="72731951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49F3B54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20 (36.36)</w:t>
            </w:r>
          </w:p>
          <w:p w14:paraId="2BB3D11F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6A504E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0.509</w:t>
            </w:r>
          </w:p>
        </w:tc>
      </w:tr>
      <w:tr w:rsidR="00B45798" w:rsidRPr="00151D37" w14:paraId="1E67789B" w14:textId="77777777" w:rsidTr="000F4B12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D29DB" w14:textId="77777777" w:rsidR="00B45798" w:rsidRPr="00151D37" w:rsidRDefault="00B45798" w:rsidP="008F2ECE">
            <w:pPr>
              <w:spacing w:line="240" w:lineRule="auto"/>
              <w:ind w:firstLine="150"/>
              <w:textAlignment w:val="center"/>
              <w:rPr>
                <w:color w:val="231F2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B6CE1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≥ 5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CE808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108 (60.00)</w:t>
            </w:r>
          </w:p>
          <w:p w14:paraId="4ABE2AC9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C3D7A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73 (58.40)</w:t>
            </w:r>
          </w:p>
          <w:p w14:paraId="454F7711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7A9DC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35 (63.64)</w:t>
            </w:r>
          </w:p>
          <w:p w14:paraId="195C18DE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32BC1C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</w:tr>
      <w:tr w:rsidR="00B45798" w:rsidRPr="00151D37" w14:paraId="63125B3B" w14:textId="77777777" w:rsidTr="000F4B12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F44E9" w14:textId="77777777" w:rsidR="00B45798" w:rsidRPr="00151D37" w:rsidRDefault="00B45798" w:rsidP="008F2ECE">
            <w:pPr>
              <w:spacing w:line="240" w:lineRule="auto"/>
              <w:ind w:firstLine="150"/>
              <w:textAlignment w:val="center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NLR</w:t>
            </w:r>
            <w:r w:rsidRPr="009E130B">
              <w:rPr>
                <w:color w:val="231F20"/>
                <w:sz w:val="15"/>
                <w:szCs w:val="15"/>
              </w:rPr>
              <w:t>, n</w:t>
            </w:r>
            <w:r>
              <w:rPr>
                <w:rFonts w:hint="eastAsia"/>
                <w:color w:val="231F20"/>
                <w:sz w:val="15"/>
                <w:szCs w:val="15"/>
              </w:rPr>
              <w:t xml:space="preserve"> </w:t>
            </w:r>
            <w:r w:rsidRPr="009E130B">
              <w:rPr>
                <w:color w:val="231F20"/>
                <w:sz w:val="15"/>
                <w:szCs w:val="15"/>
              </w:rPr>
              <w:t>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38585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rFonts w:eastAsia="宋体"/>
                <w:color w:val="231F20"/>
                <w:sz w:val="15"/>
                <w:szCs w:val="15"/>
              </w:rPr>
              <w:t>&lt; 3.2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62838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87 (48.33)</w:t>
            </w:r>
          </w:p>
          <w:p w14:paraId="5151AB35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21F94E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56 (44.80)</w:t>
            </w:r>
          </w:p>
          <w:p w14:paraId="4365F223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070986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31 (56.36)</w:t>
            </w:r>
          </w:p>
          <w:p w14:paraId="5E05273B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BEDC34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0.153</w:t>
            </w:r>
          </w:p>
        </w:tc>
      </w:tr>
      <w:tr w:rsidR="00B45798" w:rsidRPr="00151D37" w14:paraId="6573EA26" w14:textId="77777777" w:rsidTr="000F4B12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2C3F1" w14:textId="77777777" w:rsidR="00B45798" w:rsidRPr="00151D37" w:rsidRDefault="00B45798" w:rsidP="008F2ECE">
            <w:pPr>
              <w:spacing w:line="240" w:lineRule="auto"/>
              <w:ind w:firstLine="150"/>
              <w:textAlignment w:val="center"/>
              <w:rPr>
                <w:color w:val="231F2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3E8C3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≥</w:t>
            </w:r>
            <w:r w:rsidRPr="00151D37">
              <w:rPr>
                <w:rFonts w:eastAsia="宋体"/>
                <w:color w:val="231F20"/>
                <w:sz w:val="15"/>
                <w:szCs w:val="15"/>
              </w:rPr>
              <w:t xml:space="preserve"> 3.2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5767B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93 (51.67)</w:t>
            </w:r>
          </w:p>
          <w:p w14:paraId="7AFF06E6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B8AAEE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69 (55.20)</w:t>
            </w:r>
          </w:p>
          <w:p w14:paraId="5B822C39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BE776A7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24 (43.64)</w:t>
            </w:r>
          </w:p>
          <w:p w14:paraId="69BFA661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5EBC8A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</w:tr>
      <w:tr w:rsidR="00B45798" w:rsidRPr="00151D37" w14:paraId="3D6D4D42" w14:textId="77777777" w:rsidTr="000F4B12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AA2ED" w14:textId="77777777" w:rsidR="00B45798" w:rsidRPr="00151D37" w:rsidRDefault="00B45798" w:rsidP="008F2ECE">
            <w:pPr>
              <w:spacing w:line="240" w:lineRule="auto"/>
              <w:ind w:firstLine="150"/>
              <w:textAlignment w:val="center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PLR</w:t>
            </w:r>
            <w:r w:rsidRPr="009E130B">
              <w:rPr>
                <w:color w:val="231F20"/>
                <w:sz w:val="15"/>
                <w:szCs w:val="15"/>
              </w:rPr>
              <w:t>, n</w:t>
            </w:r>
            <w:r>
              <w:rPr>
                <w:rFonts w:hint="eastAsia"/>
                <w:color w:val="231F20"/>
                <w:sz w:val="15"/>
                <w:szCs w:val="15"/>
              </w:rPr>
              <w:t xml:space="preserve"> </w:t>
            </w:r>
            <w:r w:rsidRPr="009E130B">
              <w:rPr>
                <w:color w:val="231F20"/>
                <w:sz w:val="15"/>
                <w:szCs w:val="15"/>
              </w:rPr>
              <w:t>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91FE3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rFonts w:eastAsia="宋体"/>
                <w:color w:val="231F20"/>
                <w:sz w:val="15"/>
                <w:szCs w:val="15"/>
              </w:rPr>
              <w:t>&lt; 149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90D5F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67 (37.22)</w:t>
            </w:r>
          </w:p>
          <w:p w14:paraId="0F12E169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E4233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52 (41.60)</w:t>
            </w:r>
          </w:p>
          <w:p w14:paraId="551E7C30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F193A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15 (27.27)</w:t>
            </w:r>
          </w:p>
          <w:p w14:paraId="45C78D1A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7CFFC8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0.067</w:t>
            </w:r>
          </w:p>
        </w:tc>
      </w:tr>
      <w:tr w:rsidR="00B45798" w:rsidRPr="00151D37" w14:paraId="578EDA71" w14:textId="77777777" w:rsidTr="000F4B12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9C042" w14:textId="77777777" w:rsidR="00B45798" w:rsidRPr="00151D37" w:rsidRDefault="00B45798" w:rsidP="008F2ECE">
            <w:pPr>
              <w:spacing w:line="240" w:lineRule="auto"/>
              <w:ind w:firstLine="150"/>
              <w:textAlignment w:val="center"/>
              <w:rPr>
                <w:color w:val="231F2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1714E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 xml:space="preserve">≥ </w:t>
            </w:r>
            <w:r w:rsidRPr="00151D37">
              <w:rPr>
                <w:rFonts w:eastAsia="宋体"/>
                <w:color w:val="231F20"/>
                <w:sz w:val="15"/>
                <w:szCs w:val="15"/>
              </w:rPr>
              <w:t>149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48231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113 (62.78)</w:t>
            </w:r>
          </w:p>
          <w:p w14:paraId="40F38F3B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AA6F8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73 (58.40)</w:t>
            </w:r>
          </w:p>
          <w:p w14:paraId="2B745E73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819E6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40 (72.73)</w:t>
            </w:r>
          </w:p>
          <w:p w14:paraId="10E66845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3ADF21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</w:tr>
      <w:tr w:rsidR="00B45798" w:rsidRPr="00151D37" w14:paraId="3237D8B2" w14:textId="77777777" w:rsidTr="000F4B12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EF8CB" w14:textId="77777777" w:rsidR="00B45798" w:rsidRPr="00151D37" w:rsidRDefault="00B45798" w:rsidP="008F2ECE">
            <w:pPr>
              <w:spacing w:line="240" w:lineRule="auto"/>
              <w:ind w:firstLine="150"/>
              <w:textAlignment w:val="center"/>
              <w:rPr>
                <w:rFonts w:eastAsia="宋体"/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LMR</w:t>
            </w:r>
            <w:r w:rsidRPr="009E130B">
              <w:rPr>
                <w:color w:val="231F20"/>
                <w:sz w:val="15"/>
                <w:szCs w:val="15"/>
              </w:rPr>
              <w:t>, n</w:t>
            </w:r>
            <w:r>
              <w:rPr>
                <w:rFonts w:hint="eastAsia"/>
                <w:color w:val="231F20"/>
                <w:sz w:val="15"/>
                <w:szCs w:val="15"/>
              </w:rPr>
              <w:t xml:space="preserve"> </w:t>
            </w:r>
            <w:r w:rsidRPr="009E130B">
              <w:rPr>
                <w:color w:val="231F20"/>
                <w:sz w:val="15"/>
                <w:szCs w:val="15"/>
              </w:rPr>
              <w:t>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B521F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rFonts w:eastAsia="宋体"/>
                <w:color w:val="231F20"/>
                <w:sz w:val="15"/>
                <w:szCs w:val="15"/>
              </w:rPr>
              <w:t>&lt; 6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A48F3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155 (86.11)</w:t>
            </w:r>
          </w:p>
          <w:p w14:paraId="3F9D7C60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B95082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108 (86.40)</w:t>
            </w:r>
          </w:p>
          <w:p w14:paraId="3B5258B4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21C42F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47 (85.45)</w:t>
            </w:r>
          </w:p>
          <w:p w14:paraId="67703443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91CB7A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0.866</w:t>
            </w:r>
          </w:p>
        </w:tc>
      </w:tr>
      <w:tr w:rsidR="00B45798" w:rsidRPr="00151D37" w14:paraId="31F645F6" w14:textId="77777777" w:rsidTr="000F4B12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0E22F" w14:textId="77777777" w:rsidR="00B45798" w:rsidRPr="00151D37" w:rsidRDefault="00B45798" w:rsidP="008F2ECE">
            <w:pPr>
              <w:spacing w:line="240" w:lineRule="auto"/>
              <w:ind w:firstLine="150"/>
              <w:textAlignment w:val="center"/>
              <w:rPr>
                <w:color w:val="231F2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1DD6C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≥</w:t>
            </w:r>
            <w:r w:rsidRPr="00151D37">
              <w:rPr>
                <w:rFonts w:eastAsia="宋体"/>
                <w:color w:val="231F20"/>
                <w:sz w:val="15"/>
                <w:szCs w:val="15"/>
              </w:rPr>
              <w:t xml:space="preserve"> 6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8427E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25 (13.89)</w:t>
            </w:r>
          </w:p>
          <w:p w14:paraId="402B8F79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BFB88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17 (13.60)</w:t>
            </w:r>
          </w:p>
          <w:p w14:paraId="4C5D83CC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5F876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8 (14.55)</w:t>
            </w:r>
          </w:p>
          <w:p w14:paraId="2669880F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955BFA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</w:tr>
      <w:tr w:rsidR="00B45798" w:rsidRPr="00151D37" w14:paraId="53A25173" w14:textId="77777777" w:rsidTr="000F4B12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6B46D" w14:textId="77777777" w:rsidR="00B45798" w:rsidRPr="00151D37" w:rsidRDefault="00B45798" w:rsidP="008F2ECE">
            <w:pPr>
              <w:spacing w:line="240" w:lineRule="auto"/>
              <w:ind w:firstLine="150"/>
              <w:textAlignment w:val="center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SII</w:t>
            </w:r>
            <w:r w:rsidRPr="009E130B">
              <w:rPr>
                <w:color w:val="231F20"/>
                <w:sz w:val="15"/>
                <w:szCs w:val="15"/>
              </w:rPr>
              <w:t>, n</w:t>
            </w:r>
            <w:r>
              <w:rPr>
                <w:rFonts w:hint="eastAsia"/>
                <w:color w:val="231F20"/>
                <w:sz w:val="15"/>
                <w:szCs w:val="15"/>
              </w:rPr>
              <w:t xml:space="preserve"> </w:t>
            </w:r>
            <w:r w:rsidRPr="009E130B">
              <w:rPr>
                <w:color w:val="231F20"/>
                <w:sz w:val="15"/>
                <w:szCs w:val="15"/>
              </w:rPr>
              <w:t>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48D11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rFonts w:eastAsia="宋体"/>
                <w:color w:val="231F20"/>
                <w:sz w:val="15"/>
                <w:szCs w:val="15"/>
              </w:rPr>
              <w:t>&lt; 778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4AC5B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89 (49.44)</w:t>
            </w:r>
          </w:p>
          <w:p w14:paraId="4B14D71B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8CFB8D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64 (51.20)</w:t>
            </w:r>
          </w:p>
          <w:p w14:paraId="309B3AC6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2A7CCB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25 (45.45)</w:t>
            </w:r>
          </w:p>
          <w:p w14:paraId="4F0260CC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483EEA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0.478</w:t>
            </w:r>
          </w:p>
        </w:tc>
      </w:tr>
      <w:tr w:rsidR="00B45798" w:rsidRPr="00151D37" w14:paraId="40754B28" w14:textId="77777777" w:rsidTr="000F4B12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B9CB2" w14:textId="77777777" w:rsidR="00B45798" w:rsidRPr="00151D37" w:rsidRDefault="00B45798" w:rsidP="008F2ECE">
            <w:pPr>
              <w:spacing w:line="240" w:lineRule="auto"/>
              <w:ind w:firstLine="150"/>
              <w:textAlignment w:val="center"/>
              <w:rPr>
                <w:color w:val="231F2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70C10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≥</w:t>
            </w:r>
            <w:r w:rsidRPr="00151D37">
              <w:rPr>
                <w:rFonts w:eastAsia="宋体"/>
                <w:color w:val="231F20"/>
                <w:sz w:val="15"/>
                <w:szCs w:val="15"/>
              </w:rPr>
              <w:t xml:space="preserve"> 778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6B2E2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91 (50.56)</w:t>
            </w:r>
          </w:p>
          <w:p w14:paraId="49B93F40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C4819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61 (48.80)</w:t>
            </w:r>
          </w:p>
          <w:p w14:paraId="6C26DCB8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E5F6E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30 (54.55)</w:t>
            </w:r>
          </w:p>
          <w:p w14:paraId="38CFB7AF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C67B4F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</w:tr>
      <w:tr w:rsidR="00B45798" w:rsidRPr="00151D37" w14:paraId="72B3A5CE" w14:textId="77777777" w:rsidTr="000F4B12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125FB" w14:textId="77777777" w:rsidR="00B45798" w:rsidRPr="00151D37" w:rsidRDefault="00B45798" w:rsidP="008F2ECE">
            <w:pPr>
              <w:spacing w:line="240" w:lineRule="auto"/>
              <w:ind w:firstLine="150"/>
              <w:textAlignment w:val="center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SIRI</w:t>
            </w:r>
            <w:r w:rsidRPr="009E130B">
              <w:rPr>
                <w:color w:val="231F20"/>
                <w:sz w:val="15"/>
                <w:szCs w:val="15"/>
              </w:rPr>
              <w:t>, n</w:t>
            </w:r>
            <w:r>
              <w:rPr>
                <w:rFonts w:hint="eastAsia"/>
                <w:color w:val="231F20"/>
                <w:sz w:val="15"/>
                <w:szCs w:val="15"/>
              </w:rPr>
              <w:t xml:space="preserve"> </w:t>
            </w:r>
            <w:r w:rsidRPr="009E130B">
              <w:rPr>
                <w:color w:val="231F20"/>
                <w:sz w:val="15"/>
                <w:szCs w:val="15"/>
              </w:rPr>
              <w:t>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AEFF6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&lt; 1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4B239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119 (66.11)</w:t>
            </w:r>
          </w:p>
          <w:p w14:paraId="14F5DFDE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9A131A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80 (64.00)</w:t>
            </w:r>
          </w:p>
          <w:p w14:paraId="2CDBAE6A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BEF220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39 (70.91)</w:t>
            </w:r>
          </w:p>
          <w:p w14:paraId="725B7264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404C15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0.367</w:t>
            </w:r>
          </w:p>
        </w:tc>
      </w:tr>
      <w:tr w:rsidR="00B45798" w:rsidRPr="00151D37" w14:paraId="79AB24A3" w14:textId="77777777" w:rsidTr="000F4B12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CCA6A" w14:textId="77777777" w:rsidR="00B45798" w:rsidRPr="00151D37" w:rsidRDefault="00B45798" w:rsidP="008F2ECE">
            <w:pPr>
              <w:spacing w:line="240" w:lineRule="auto"/>
              <w:ind w:firstLine="150"/>
              <w:textAlignment w:val="center"/>
              <w:rPr>
                <w:color w:val="231F2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E4B01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≥ 1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040FF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61 (33.89)</w:t>
            </w:r>
          </w:p>
          <w:p w14:paraId="063A7C76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57E3B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45 (36.00)</w:t>
            </w:r>
          </w:p>
          <w:p w14:paraId="0F885C3A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6D8C9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16 (29.09)</w:t>
            </w:r>
          </w:p>
          <w:p w14:paraId="21F78E4F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1B26C5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</w:tr>
      <w:tr w:rsidR="00B45798" w:rsidRPr="00151D37" w14:paraId="39EF67A1" w14:textId="77777777" w:rsidTr="000F4B12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96F96" w14:textId="77777777" w:rsidR="00B45798" w:rsidRPr="00151D37" w:rsidRDefault="00B45798" w:rsidP="008F2ECE">
            <w:pPr>
              <w:spacing w:line="240" w:lineRule="auto"/>
              <w:ind w:firstLine="150"/>
              <w:textAlignment w:val="center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MTV, mL</w:t>
            </w:r>
            <w:r w:rsidRPr="009E130B">
              <w:rPr>
                <w:color w:val="231F20"/>
                <w:sz w:val="15"/>
                <w:szCs w:val="15"/>
              </w:rPr>
              <w:t>, n</w:t>
            </w:r>
            <w:r>
              <w:rPr>
                <w:rFonts w:hint="eastAsia"/>
                <w:color w:val="231F20"/>
                <w:sz w:val="15"/>
                <w:szCs w:val="15"/>
              </w:rPr>
              <w:t xml:space="preserve"> </w:t>
            </w:r>
            <w:r w:rsidRPr="009E130B">
              <w:rPr>
                <w:color w:val="231F20"/>
                <w:sz w:val="15"/>
                <w:szCs w:val="15"/>
              </w:rPr>
              <w:t>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A9666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rFonts w:eastAsia="宋体"/>
                <w:color w:val="231F20"/>
                <w:sz w:val="15"/>
                <w:szCs w:val="15"/>
              </w:rPr>
              <w:t>&lt; 49.</w:t>
            </w:r>
            <w:r w:rsidRPr="00151D37">
              <w:rPr>
                <w:rFonts w:eastAsia="宋体" w:hint="eastAsia"/>
                <w:color w:val="231F20"/>
                <w:sz w:val="15"/>
                <w:szCs w:val="15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896C7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106 (58.89)</w:t>
            </w:r>
          </w:p>
          <w:p w14:paraId="5C1D3452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6D1A6F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76 (60.80)</w:t>
            </w:r>
          </w:p>
          <w:p w14:paraId="5F9BFCB3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E3A39D6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30 (54.55)</w:t>
            </w:r>
          </w:p>
          <w:p w14:paraId="1AC9CCA4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BC79D5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0.432</w:t>
            </w:r>
          </w:p>
          <w:p w14:paraId="3B9ABA71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</w:tr>
      <w:tr w:rsidR="00B45798" w:rsidRPr="00151D37" w14:paraId="2B1BED2E" w14:textId="77777777" w:rsidTr="000F4B12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75884" w14:textId="77777777" w:rsidR="00B45798" w:rsidRPr="00151D37" w:rsidRDefault="00B45798" w:rsidP="008F2ECE">
            <w:pPr>
              <w:spacing w:line="240" w:lineRule="auto"/>
              <w:ind w:firstLine="150"/>
              <w:textAlignment w:val="center"/>
              <w:rPr>
                <w:color w:val="231F2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B8F4E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≥</w:t>
            </w:r>
            <w:r w:rsidRPr="00151D37">
              <w:rPr>
                <w:rFonts w:eastAsia="宋体"/>
                <w:color w:val="231F20"/>
                <w:sz w:val="15"/>
                <w:szCs w:val="15"/>
              </w:rPr>
              <w:t xml:space="preserve"> 49.</w:t>
            </w:r>
            <w:r w:rsidRPr="00151D37">
              <w:rPr>
                <w:rFonts w:eastAsia="宋体" w:hint="eastAsia"/>
                <w:color w:val="231F20"/>
                <w:sz w:val="15"/>
                <w:szCs w:val="15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56486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74 (41.11)</w:t>
            </w:r>
          </w:p>
          <w:p w14:paraId="4F9E4391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92F82E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49 (39.20)</w:t>
            </w:r>
          </w:p>
          <w:p w14:paraId="7247C2C4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607D309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25 (45.45)</w:t>
            </w:r>
          </w:p>
          <w:p w14:paraId="3537E799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BC9E91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</w:tr>
      <w:tr w:rsidR="00B45798" w:rsidRPr="00151D37" w14:paraId="729473E2" w14:textId="77777777" w:rsidTr="000F4B12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6C2A5" w14:textId="77777777" w:rsidR="00B45798" w:rsidRPr="00151D37" w:rsidRDefault="00B45798" w:rsidP="008F2ECE">
            <w:pPr>
              <w:spacing w:line="240" w:lineRule="auto"/>
              <w:ind w:firstLine="150"/>
              <w:textAlignment w:val="center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TLG</w:t>
            </w:r>
            <w:r w:rsidRPr="009E130B">
              <w:rPr>
                <w:color w:val="231F20"/>
                <w:sz w:val="15"/>
                <w:szCs w:val="15"/>
              </w:rPr>
              <w:t>, n</w:t>
            </w:r>
            <w:r>
              <w:rPr>
                <w:rFonts w:hint="eastAsia"/>
                <w:color w:val="231F20"/>
                <w:sz w:val="15"/>
                <w:szCs w:val="15"/>
              </w:rPr>
              <w:t xml:space="preserve"> </w:t>
            </w:r>
            <w:r w:rsidRPr="009E130B">
              <w:rPr>
                <w:color w:val="231F20"/>
                <w:sz w:val="15"/>
                <w:szCs w:val="15"/>
              </w:rPr>
              <w:t>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611FA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rFonts w:eastAsia="宋体"/>
                <w:color w:val="231F20"/>
                <w:sz w:val="15"/>
                <w:szCs w:val="15"/>
              </w:rPr>
              <w:t xml:space="preserve">&lt; </w:t>
            </w:r>
            <w:r w:rsidRPr="00151D37">
              <w:rPr>
                <w:color w:val="231F20"/>
                <w:sz w:val="15"/>
                <w:szCs w:val="15"/>
              </w:rPr>
              <w:t>251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C7C15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88 (48.89)</w:t>
            </w:r>
          </w:p>
          <w:p w14:paraId="6AA130C8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D94BDD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60 (48.00)</w:t>
            </w:r>
          </w:p>
          <w:p w14:paraId="5F4023A4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AA439EC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28 (50.91)</w:t>
            </w:r>
          </w:p>
          <w:p w14:paraId="494EE96D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5DDA81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0.719</w:t>
            </w:r>
          </w:p>
        </w:tc>
      </w:tr>
      <w:tr w:rsidR="00B45798" w:rsidRPr="00151D37" w14:paraId="1648584B" w14:textId="77777777" w:rsidTr="000F4B12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E8A08" w14:textId="77777777" w:rsidR="00B45798" w:rsidRPr="00151D37" w:rsidRDefault="00B45798" w:rsidP="008F2ECE">
            <w:pPr>
              <w:spacing w:line="240" w:lineRule="auto"/>
              <w:ind w:firstLine="150"/>
              <w:textAlignment w:val="center"/>
              <w:rPr>
                <w:color w:val="231F2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22228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≥ 251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53CC9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92 (51.11)</w:t>
            </w:r>
          </w:p>
          <w:p w14:paraId="4149C635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45BB44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65 (52.00)</w:t>
            </w:r>
          </w:p>
          <w:p w14:paraId="7C2DFBA3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B1B978D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27 (49.09)</w:t>
            </w:r>
          </w:p>
          <w:p w14:paraId="3C91AF19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F738BC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</w:tr>
      <w:tr w:rsidR="00B45798" w:rsidRPr="00151D37" w14:paraId="63261886" w14:textId="77777777" w:rsidTr="000F4B12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00079" w14:textId="77777777" w:rsidR="00B45798" w:rsidRPr="00151D37" w:rsidRDefault="00B45798" w:rsidP="008F2ECE">
            <w:pPr>
              <w:spacing w:line="240" w:lineRule="auto"/>
              <w:ind w:firstLine="150"/>
              <w:textAlignment w:val="center"/>
              <w:rPr>
                <w:rFonts w:eastAsia="宋体"/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SUV</w:t>
            </w:r>
            <w:r w:rsidRPr="00151D37">
              <w:rPr>
                <w:color w:val="231F20"/>
                <w:sz w:val="15"/>
                <w:szCs w:val="15"/>
                <w:vertAlign w:val="subscript"/>
              </w:rPr>
              <w:t>cervix</w:t>
            </w:r>
            <w:r w:rsidRPr="009E130B">
              <w:rPr>
                <w:color w:val="231F20"/>
                <w:sz w:val="15"/>
                <w:szCs w:val="15"/>
              </w:rPr>
              <w:t>, n</w:t>
            </w:r>
            <w:r>
              <w:rPr>
                <w:rFonts w:hint="eastAsia"/>
                <w:color w:val="231F20"/>
                <w:sz w:val="15"/>
                <w:szCs w:val="15"/>
              </w:rPr>
              <w:t xml:space="preserve"> </w:t>
            </w:r>
            <w:r w:rsidRPr="009E130B">
              <w:rPr>
                <w:color w:val="231F20"/>
                <w:sz w:val="15"/>
                <w:szCs w:val="15"/>
              </w:rPr>
              <w:t>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F09E3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rFonts w:eastAsia="宋体"/>
                <w:color w:val="231F20"/>
                <w:sz w:val="15"/>
                <w:szCs w:val="15"/>
              </w:rPr>
              <w:t>&lt; 11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AFA8C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48 (26.67)</w:t>
            </w:r>
          </w:p>
          <w:p w14:paraId="082A7F5D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64D698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30 (24.00)</w:t>
            </w:r>
          </w:p>
          <w:p w14:paraId="74896DD1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46DAA5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18 (32.73)</w:t>
            </w:r>
          </w:p>
          <w:p w14:paraId="543EBF30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3966B6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0.223</w:t>
            </w:r>
          </w:p>
        </w:tc>
      </w:tr>
      <w:tr w:rsidR="00B45798" w:rsidRPr="00151D37" w14:paraId="42931780" w14:textId="77777777" w:rsidTr="000F4B12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7C6AA" w14:textId="77777777" w:rsidR="00B45798" w:rsidRPr="00151D37" w:rsidRDefault="00B45798" w:rsidP="008F2ECE">
            <w:pPr>
              <w:spacing w:line="240" w:lineRule="auto"/>
              <w:ind w:firstLine="150"/>
              <w:textAlignment w:val="center"/>
              <w:rPr>
                <w:rFonts w:eastAsia="宋体"/>
                <w:color w:val="231F2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D3682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 xml:space="preserve">≥ </w:t>
            </w:r>
            <w:r w:rsidRPr="00151D37">
              <w:rPr>
                <w:rFonts w:eastAsia="宋体"/>
                <w:color w:val="231F20"/>
                <w:sz w:val="15"/>
                <w:szCs w:val="15"/>
              </w:rPr>
              <w:t>11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0EF65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132 (73.33)</w:t>
            </w:r>
          </w:p>
          <w:p w14:paraId="386CCB2F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BAD94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95 (76.00)</w:t>
            </w:r>
          </w:p>
          <w:p w14:paraId="7AFEE8FE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D5D80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37 (67.27)</w:t>
            </w:r>
          </w:p>
          <w:p w14:paraId="6D38A97A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CA8D14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</w:tr>
      <w:tr w:rsidR="00B45798" w:rsidRPr="00151D37" w14:paraId="589E615A" w14:textId="77777777" w:rsidTr="000F4B12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95E2C" w14:textId="77777777" w:rsidR="00B45798" w:rsidRPr="00151D37" w:rsidRDefault="00B45798" w:rsidP="008F2ECE">
            <w:pPr>
              <w:spacing w:line="240" w:lineRule="auto"/>
              <w:ind w:firstLine="150"/>
              <w:textAlignment w:val="center"/>
              <w:rPr>
                <w:rFonts w:eastAsia="宋体"/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SUV</w:t>
            </w:r>
            <w:r w:rsidRPr="00151D37">
              <w:rPr>
                <w:color w:val="231F20"/>
                <w:sz w:val="15"/>
                <w:szCs w:val="15"/>
                <w:vertAlign w:val="subscript"/>
              </w:rPr>
              <w:t>spleen</w:t>
            </w:r>
            <w:r w:rsidRPr="009E130B">
              <w:rPr>
                <w:color w:val="231F20"/>
                <w:sz w:val="15"/>
                <w:szCs w:val="15"/>
              </w:rPr>
              <w:t>, n</w:t>
            </w:r>
            <w:r>
              <w:rPr>
                <w:rFonts w:hint="eastAsia"/>
                <w:color w:val="231F20"/>
                <w:sz w:val="15"/>
                <w:szCs w:val="15"/>
              </w:rPr>
              <w:t xml:space="preserve"> </w:t>
            </w:r>
            <w:r w:rsidRPr="009E130B">
              <w:rPr>
                <w:color w:val="231F20"/>
                <w:sz w:val="15"/>
                <w:szCs w:val="15"/>
              </w:rPr>
              <w:t>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E7B34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rFonts w:eastAsia="宋体"/>
                <w:color w:val="231F20"/>
                <w:sz w:val="15"/>
                <w:szCs w:val="15"/>
              </w:rPr>
              <w:t>&lt; 3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93CBB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61 (33.89)</w:t>
            </w:r>
          </w:p>
          <w:p w14:paraId="5CCB864F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C5D45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48 (38.40)</w:t>
            </w:r>
          </w:p>
          <w:p w14:paraId="34C2C801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FA116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13 (23.64)</w:t>
            </w:r>
          </w:p>
          <w:p w14:paraId="4E5390D9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E8B616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0.054</w:t>
            </w:r>
          </w:p>
        </w:tc>
      </w:tr>
      <w:tr w:rsidR="00B45798" w:rsidRPr="00151D37" w14:paraId="7250D4D5" w14:textId="77777777" w:rsidTr="000F4B12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9A12C" w14:textId="77777777" w:rsidR="00B45798" w:rsidRPr="00151D37" w:rsidRDefault="00B45798" w:rsidP="008F2ECE">
            <w:pPr>
              <w:spacing w:line="240" w:lineRule="auto"/>
              <w:ind w:firstLine="150"/>
              <w:textAlignment w:val="center"/>
              <w:rPr>
                <w:rFonts w:eastAsia="宋体"/>
                <w:color w:val="231F2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8E8E8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 xml:space="preserve">≥ </w:t>
            </w:r>
            <w:r w:rsidRPr="00151D37">
              <w:rPr>
                <w:rFonts w:eastAsia="宋体"/>
                <w:color w:val="231F20"/>
                <w:sz w:val="15"/>
                <w:szCs w:val="15"/>
              </w:rPr>
              <w:t>3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BD08B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119 (66.11)</w:t>
            </w:r>
          </w:p>
          <w:p w14:paraId="3ACC2A2E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7AFDB4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77 (61.60)</w:t>
            </w:r>
          </w:p>
          <w:p w14:paraId="1A63B7D0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E8F5CBB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42 (76.36)</w:t>
            </w:r>
          </w:p>
          <w:p w14:paraId="5CE57EA6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3884F0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</w:tr>
      <w:tr w:rsidR="00B45798" w:rsidRPr="00151D37" w14:paraId="4E0547B3" w14:textId="77777777" w:rsidTr="000F4B12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1F414" w14:textId="77777777" w:rsidR="00B45798" w:rsidRPr="00151D37" w:rsidRDefault="00B45798" w:rsidP="008F2ECE">
            <w:pPr>
              <w:spacing w:line="240" w:lineRule="auto"/>
              <w:ind w:firstLine="150"/>
              <w:textAlignment w:val="center"/>
              <w:rPr>
                <w:rFonts w:eastAsia="宋体"/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SUV</w:t>
            </w:r>
            <w:r w:rsidRPr="00151D37">
              <w:rPr>
                <w:color w:val="231F20"/>
                <w:sz w:val="15"/>
                <w:szCs w:val="15"/>
                <w:vertAlign w:val="subscript"/>
              </w:rPr>
              <w:t>BM</w:t>
            </w:r>
            <w:r w:rsidRPr="009E130B">
              <w:rPr>
                <w:color w:val="231F20"/>
                <w:sz w:val="15"/>
                <w:szCs w:val="15"/>
              </w:rPr>
              <w:t>, n</w:t>
            </w:r>
            <w:r>
              <w:rPr>
                <w:rFonts w:hint="eastAsia"/>
                <w:color w:val="231F20"/>
                <w:sz w:val="15"/>
                <w:szCs w:val="15"/>
              </w:rPr>
              <w:t xml:space="preserve"> </w:t>
            </w:r>
            <w:r w:rsidRPr="009E130B">
              <w:rPr>
                <w:color w:val="231F20"/>
                <w:sz w:val="15"/>
                <w:szCs w:val="15"/>
              </w:rPr>
              <w:t>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D711E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rFonts w:eastAsia="宋体"/>
                <w:color w:val="231F20"/>
                <w:sz w:val="15"/>
                <w:szCs w:val="15"/>
              </w:rPr>
              <w:t>&lt; 1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95B2B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78 (43.33)</w:t>
            </w:r>
          </w:p>
          <w:p w14:paraId="2B5B8792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6CA4C2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57 (45.60)</w:t>
            </w:r>
          </w:p>
          <w:p w14:paraId="6FF99392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49F33DC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21 (38.18)</w:t>
            </w:r>
          </w:p>
          <w:p w14:paraId="7A956772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AE692A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0.355</w:t>
            </w:r>
          </w:p>
        </w:tc>
      </w:tr>
      <w:tr w:rsidR="00B45798" w:rsidRPr="00151D37" w14:paraId="599149E5" w14:textId="77777777" w:rsidTr="000F4B12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C76E5" w14:textId="77777777" w:rsidR="00B45798" w:rsidRPr="00151D37" w:rsidRDefault="00B45798" w:rsidP="008F2ECE">
            <w:pPr>
              <w:spacing w:line="240" w:lineRule="auto"/>
              <w:ind w:firstLine="150"/>
              <w:textAlignment w:val="center"/>
              <w:rPr>
                <w:rFonts w:eastAsia="宋体"/>
                <w:color w:val="231F2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9F300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≥</w:t>
            </w:r>
            <w:r w:rsidRPr="00151D37">
              <w:rPr>
                <w:rFonts w:eastAsia="宋体"/>
                <w:color w:val="231F20"/>
                <w:sz w:val="15"/>
                <w:szCs w:val="15"/>
              </w:rPr>
              <w:t xml:space="preserve"> 1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C2F99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102 (56.67)</w:t>
            </w:r>
          </w:p>
          <w:p w14:paraId="46FAF04D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18D25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68 (54.40)</w:t>
            </w:r>
          </w:p>
          <w:p w14:paraId="1EF08FBF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75AEC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34 (61.82)</w:t>
            </w:r>
          </w:p>
          <w:p w14:paraId="33F7BC9E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0BCBAB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</w:tr>
      <w:tr w:rsidR="00B45798" w:rsidRPr="00151D37" w14:paraId="3ADDFAC3" w14:textId="77777777" w:rsidTr="000F4B12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CA9D0" w14:textId="77777777" w:rsidR="00B45798" w:rsidRPr="00151D37" w:rsidRDefault="00B45798" w:rsidP="008F2ECE">
            <w:pPr>
              <w:spacing w:line="240" w:lineRule="auto"/>
              <w:ind w:firstLine="150"/>
              <w:textAlignment w:val="center"/>
              <w:rPr>
                <w:rFonts w:eastAsia="宋体"/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SLR</w:t>
            </w:r>
            <w:r w:rsidRPr="009E130B">
              <w:rPr>
                <w:color w:val="231F20"/>
                <w:sz w:val="15"/>
                <w:szCs w:val="15"/>
              </w:rPr>
              <w:t>, n</w:t>
            </w:r>
            <w:r>
              <w:rPr>
                <w:rFonts w:hint="eastAsia"/>
                <w:color w:val="231F20"/>
                <w:sz w:val="15"/>
                <w:szCs w:val="15"/>
              </w:rPr>
              <w:t xml:space="preserve"> </w:t>
            </w:r>
            <w:r w:rsidRPr="009E130B">
              <w:rPr>
                <w:color w:val="231F20"/>
                <w:sz w:val="15"/>
                <w:szCs w:val="15"/>
              </w:rPr>
              <w:t>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B5F51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rFonts w:eastAsia="宋体"/>
                <w:color w:val="231F20"/>
                <w:sz w:val="15"/>
                <w:szCs w:val="15"/>
              </w:rPr>
              <w:t>&lt; 0.9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4563A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88 (48.89)</w:t>
            </w:r>
          </w:p>
          <w:p w14:paraId="318CEAEE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D69AE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65 (52.00)</w:t>
            </w:r>
          </w:p>
          <w:p w14:paraId="316BFB0C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AD61A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23 (41.82)</w:t>
            </w:r>
          </w:p>
          <w:p w14:paraId="674455A5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968F9B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0.208</w:t>
            </w:r>
          </w:p>
          <w:p w14:paraId="02100009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</w:tr>
      <w:tr w:rsidR="00B45798" w:rsidRPr="00151D37" w14:paraId="601CCC01" w14:textId="77777777" w:rsidTr="000F4B12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9EC19" w14:textId="77777777" w:rsidR="00B45798" w:rsidRPr="00151D37" w:rsidRDefault="00B45798" w:rsidP="008F2ECE">
            <w:pPr>
              <w:spacing w:line="240" w:lineRule="auto"/>
              <w:ind w:firstLine="150"/>
              <w:textAlignment w:val="center"/>
              <w:rPr>
                <w:rFonts w:eastAsia="宋体"/>
                <w:color w:val="231F2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36315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 xml:space="preserve">≥ </w:t>
            </w:r>
            <w:r w:rsidRPr="00151D37">
              <w:rPr>
                <w:rFonts w:eastAsia="宋体"/>
                <w:color w:val="231F20"/>
                <w:sz w:val="15"/>
                <w:szCs w:val="15"/>
              </w:rPr>
              <w:t>0.9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CFAF6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92 (51.11)</w:t>
            </w:r>
          </w:p>
          <w:p w14:paraId="6DC4A381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17A89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60 (48.00)</w:t>
            </w:r>
          </w:p>
          <w:p w14:paraId="38869830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928AE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32 (58.18)</w:t>
            </w:r>
          </w:p>
          <w:p w14:paraId="0EEA5A61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99F36F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</w:tr>
      <w:tr w:rsidR="00B45798" w:rsidRPr="00151D37" w14:paraId="0E4B3BCB" w14:textId="77777777" w:rsidTr="000F4B12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B24AB" w14:textId="77777777" w:rsidR="00B45798" w:rsidRPr="00151D37" w:rsidRDefault="00B45798" w:rsidP="008F2ECE">
            <w:pPr>
              <w:spacing w:line="240" w:lineRule="auto"/>
              <w:ind w:firstLine="150"/>
              <w:textAlignment w:val="center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BLR</w:t>
            </w:r>
            <w:r w:rsidRPr="009E130B">
              <w:rPr>
                <w:color w:val="231F20"/>
                <w:sz w:val="15"/>
                <w:szCs w:val="15"/>
              </w:rPr>
              <w:t>, n</w:t>
            </w:r>
            <w:r>
              <w:rPr>
                <w:rFonts w:hint="eastAsia"/>
                <w:color w:val="231F20"/>
                <w:sz w:val="15"/>
                <w:szCs w:val="15"/>
              </w:rPr>
              <w:t xml:space="preserve"> </w:t>
            </w:r>
            <w:r w:rsidRPr="009E130B">
              <w:rPr>
                <w:color w:val="231F20"/>
                <w:sz w:val="15"/>
                <w:szCs w:val="15"/>
              </w:rPr>
              <w:t>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A99F3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rFonts w:eastAsia="宋体"/>
                <w:color w:val="231F20"/>
                <w:sz w:val="15"/>
                <w:szCs w:val="15"/>
              </w:rPr>
              <w:t>&lt; 0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0D35A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150 (83.33)</w:t>
            </w:r>
          </w:p>
          <w:p w14:paraId="22B8CF88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FE51D9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105 (84.00)</w:t>
            </w:r>
          </w:p>
          <w:p w14:paraId="0596C994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4BFDAC8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45 (81.82)</w:t>
            </w:r>
          </w:p>
          <w:p w14:paraId="4F38DDFB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A8D048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0.717</w:t>
            </w:r>
          </w:p>
        </w:tc>
      </w:tr>
      <w:tr w:rsidR="00B45798" w:rsidRPr="00151D37" w14:paraId="7C2A80FD" w14:textId="77777777" w:rsidTr="000F4B12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74181DB" w14:textId="77777777" w:rsidR="00B45798" w:rsidRPr="00151D37" w:rsidRDefault="00B45798" w:rsidP="008F2ECE">
            <w:pPr>
              <w:spacing w:line="240" w:lineRule="auto"/>
              <w:ind w:firstLine="150"/>
              <w:textAlignment w:val="center"/>
              <w:rPr>
                <w:color w:val="231F2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1FA7B8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 xml:space="preserve">≥ </w:t>
            </w:r>
            <w:r w:rsidRPr="00151D37">
              <w:rPr>
                <w:rFonts w:eastAsia="宋体"/>
                <w:color w:val="231F20"/>
                <w:sz w:val="15"/>
                <w:szCs w:val="15"/>
              </w:rPr>
              <w:t>0.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720CBF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30 (16.67)</w:t>
            </w:r>
          </w:p>
          <w:p w14:paraId="265FB921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4DF43D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20 (16.00)</w:t>
            </w:r>
          </w:p>
          <w:p w14:paraId="669FAC6A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A639B3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  <w:r w:rsidRPr="00151D37">
              <w:rPr>
                <w:color w:val="231F20"/>
                <w:sz w:val="15"/>
                <w:szCs w:val="15"/>
              </w:rPr>
              <w:t>10 (18.18)</w:t>
            </w:r>
          </w:p>
          <w:p w14:paraId="02003DAE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E4AF1C8" w14:textId="77777777" w:rsidR="00B45798" w:rsidRPr="00151D37" w:rsidRDefault="00B45798" w:rsidP="008F2ECE">
            <w:pPr>
              <w:spacing w:line="240" w:lineRule="auto"/>
              <w:ind w:firstLine="150"/>
              <w:rPr>
                <w:color w:val="231F20"/>
                <w:sz w:val="15"/>
                <w:szCs w:val="15"/>
              </w:rPr>
            </w:pPr>
          </w:p>
        </w:tc>
      </w:tr>
    </w:tbl>
    <w:p w14:paraId="564638AD" w14:textId="697A1D2E" w:rsidR="002A50E0" w:rsidRDefault="008F2ECE" w:rsidP="00320F43">
      <w:pPr>
        <w:spacing w:line="480" w:lineRule="auto"/>
        <w:ind w:firstLine="180"/>
        <w:jc w:val="both"/>
        <w:rPr>
          <w:sz w:val="18"/>
          <w:szCs w:val="18"/>
        </w:rPr>
      </w:pPr>
      <w:r w:rsidRPr="008F2ECE">
        <w:rPr>
          <w:b/>
          <w:bCs/>
          <w:sz w:val="18"/>
          <w:szCs w:val="18"/>
        </w:rPr>
        <w:t>Supplementary Table 1</w:t>
      </w:r>
      <w:r>
        <w:rPr>
          <w:sz w:val="18"/>
          <w:szCs w:val="18"/>
        </w:rPr>
        <w:t xml:space="preserve"> Patient </w:t>
      </w:r>
      <w:r>
        <w:rPr>
          <w:rFonts w:hint="eastAsia"/>
          <w:sz w:val="18"/>
          <w:szCs w:val="18"/>
        </w:rPr>
        <w:t>c</w:t>
      </w:r>
      <w:r>
        <w:rPr>
          <w:sz w:val="18"/>
          <w:szCs w:val="18"/>
        </w:rPr>
        <w:t>haracteristics</w:t>
      </w:r>
      <w:r>
        <w:rPr>
          <w:rFonts w:hint="eastAsia"/>
          <w:sz w:val="18"/>
          <w:szCs w:val="18"/>
        </w:rPr>
        <w:t xml:space="preserve"> (categorical variables)</w:t>
      </w:r>
    </w:p>
    <w:p w14:paraId="4B3955DE" w14:textId="73272E3F" w:rsidR="003679C3" w:rsidRPr="00E90D09" w:rsidRDefault="003679C3" w:rsidP="00CF3C43">
      <w:pPr>
        <w:spacing w:line="360" w:lineRule="auto"/>
        <w:ind w:firstLine="180"/>
        <w:jc w:val="both"/>
        <w:rPr>
          <w:sz w:val="18"/>
          <w:szCs w:val="18"/>
        </w:rPr>
      </w:pPr>
      <w:r w:rsidRPr="00151D37">
        <w:rPr>
          <w:sz w:val="18"/>
          <w:szCs w:val="18"/>
        </w:rPr>
        <w:t>Abbreviations: FIGO, Fédération Internationale de Gynécologie et d'Obstétrique; MTD</w:t>
      </w:r>
      <w:r w:rsidRPr="00151D37">
        <w:rPr>
          <w:rFonts w:hint="eastAsia"/>
          <w:sz w:val="18"/>
          <w:szCs w:val="18"/>
        </w:rPr>
        <w:t>,</w:t>
      </w:r>
      <w:r w:rsidRPr="00151D37">
        <w:rPr>
          <w:sz w:val="18"/>
          <w:szCs w:val="18"/>
        </w:rPr>
        <w:t xml:space="preserve"> maximum tumor diameter; SCC</w:t>
      </w:r>
      <w:r w:rsidRPr="00151D37">
        <w:rPr>
          <w:rFonts w:hint="eastAsia"/>
          <w:sz w:val="18"/>
          <w:szCs w:val="18"/>
        </w:rPr>
        <w:t>,</w:t>
      </w:r>
      <w:r w:rsidRPr="00151D37">
        <w:rPr>
          <w:sz w:val="18"/>
          <w:szCs w:val="18"/>
        </w:rPr>
        <w:t xml:space="preserve"> squamous cell carcinoma; ADC</w:t>
      </w:r>
      <w:r w:rsidRPr="00151D37">
        <w:rPr>
          <w:rFonts w:hint="eastAsia"/>
          <w:sz w:val="18"/>
          <w:szCs w:val="18"/>
        </w:rPr>
        <w:t>,</w:t>
      </w:r>
      <w:r w:rsidRPr="00151D37">
        <w:rPr>
          <w:sz w:val="18"/>
          <w:szCs w:val="18"/>
        </w:rPr>
        <w:t xml:space="preserve"> adenocarcinoma; EBRT, external beam radiation therapy</w:t>
      </w:r>
      <w:r w:rsidRPr="00151D37">
        <w:rPr>
          <w:rFonts w:hint="eastAsia"/>
          <w:sz w:val="18"/>
          <w:szCs w:val="18"/>
        </w:rPr>
        <w:t xml:space="preserve">; </w:t>
      </w:r>
      <w:r w:rsidRPr="00151D37">
        <w:rPr>
          <w:sz w:val="18"/>
          <w:szCs w:val="18"/>
        </w:rPr>
        <w:t>NLR, Neutrophil-to-lymphocyte ratio; PLR, Platelet-to-lymphocyte ratio</w:t>
      </w:r>
      <w:r w:rsidRPr="00151D37">
        <w:rPr>
          <w:rFonts w:hint="eastAsia"/>
          <w:sz w:val="18"/>
          <w:szCs w:val="18"/>
        </w:rPr>
        <w:t>; LMR,</w:t>
      </w:r>
      <w:r w:rsidRPr="00151D37">
        <w:t xml:space="preserve"> </w:t>
      </w:r>
      <w:r w:rsidRPr="00151D37">
        <w:rPr>
          <w:sz w:val="18"/>
          <w:szCs w:val="18"/>
        </w:rPr>
        <w:t xml:space="preserve">Lymphocyte-to-Monocyte </w:t>
      </w:r>
      <w:r w:rsidRPr="00151D37">
        <w:rPr>
          <w:rFonts w:hint="eastAsia"/>
          <w:sz w:val="18"/>
          <w:szCs w:val="18"/>
        </w:rPr>
        <w:t>r</w:t>
      </w:r>
      <w:r w:rsidRPr="00151D37">
        <w:rPr>
          <w:sz w:val="18"/>
          <w:szCs w:val="18"/>
        </w:rPr>
        <w:t>atio</w:t>
      </w:r>
      <w:r w:rsidRPr="00151D37">
        <w:rPr>
          <w:rFonts w:hint="eastAsia"/>
          <w:sz w:val="18"/>
          <w:szCs w:val="18"/>
        </w:rPr>
        <w:t>;</w:t>
      </w:r>
      <w:r w:rsidRPr="00151D37">
        <w:rPr>
          <w:sz w:val="18"/>
          <w:szCs w:val="18"/>
        </w:rPr>
        <w:t xml:space="preserve"> SII</w:t>
      </w:r>
      <w:r w:rsidRPr="00151D37">
        <w:rPr>
          <w:rFonts w:hint="eastAsia"/>
          <w:sz w:val="18"/>
          <w:szCs w:val="18"/>
        </w:rPr>
        <w:t xml:space="preserve">, </w:t>
      </w:r>
      <w:r w:rsidRPr="00151D37">
        <w:rPr>
          <w:sz w:val="18"/>
          <w:szCs w:val="18"/>
        </w:rPr>
        <w:t>Systemic Immune-Inflammation Index</w:t>
      </w:r>
      <w:r w:rsidRPr="00151D37">
        <w:rPr>
          <w:rFonts w:hint="eastAsia"/>
          <w:sz w:val="18"/>
          <w:szCs w:val="18"/>
        </w:rPr>
        <w:t xml:space="preserve">; </w:t>
      </w:r>
      <w:r w:rsidRPr="00151D37">
        <w:rPr>
          <w:sz w:val="18"/>
          <w:szCs w:val="18"/>
        </w:rPr>
        <w:t>SIRI</w:t>
      </w:r>
      <w:r w:rsidRPr="00151D37">
        <w:rPr>
          <w:rFonts w:hint="eastAsia"/>
          <w:sz w:val="18"/>
          <w:szCs w:val="18"/>
        </w:rPr>
        <w:t xml:space="preserve">, </w:t>
      </w:r>
      <w:r w:rsidRPr="00151D37">
        <w:rPr>
          <w:sz w:val="18"/>
          <w:szCs w:val="18"/>
        </w:rPr>
        <w:t>Systemic Inflammatory Response Index</w:t>
      </w:r>
      <w:r w:rsidRPr="00151D37">
        <w:rPr>
          <w:rFonts w:hint="eastAsia"/>
          <w:sz w:val="18"/>
          <w:szCs w:val="18"/>
        </w:rPr>
        <w:t>; MTV,</w:t>
      </w:r>
      <w:r w:rsidRPr="00151D37">
        <w:rPr>
          <w:sz w:val="18"/>
          <w:szCs w:val="18"/>
        </w:rPr>
        <w:t xml:space="preserve"> metabolic tumor volume</w:t>
      </w:r>
      <w:r w:rsidRPr="00151D37">
        <w:rPr>
          <w:rFonts w:hint="eastAsia"/>
          <w:sz w:val="18"/>
          <w:szCs w:val="18"/>
        </w:rPr>
        <w:t>; TLG,</w:t>
      </w:r>
      <w:r w:rsidRPr="00151D37">
        <w:rPr>
          <w:sz w:val="18"/>
          <w:szCs w:val="18"/>
        </w:rPr>
        <w:t xml:space="preserve"> total lesion glycolysis</w:t>
      </w:r>
      <w:r w:rsidRPr="00151D37">
        <w:rPr>
          <w:rFonts w:hint="eastAsia"/>
          <w:sz w:val="18"/>
          <w:szCs w:val="18"/>
        </w:rPr>
        <w:t>; SUV,</w:t>
      </w:r>
      <w:r w:rsidRPr="00151D37">
        <w:rPr>
          <w:sz w:val="18"/>
          <w:szCs w:val="18"/>
        </w:rPr>
        <w:t xml:space="preserve"> standardized uptake value</w:t>
      </w:r>
      <w:r w:rsidRPr="00151D37">
        <w:rPr>
          <w:rFonts w:hint="eastAsia"/>
          <w:sz w:val="18"/>
          <w:szCs w:val="18"/>
        </w:rPr>
        <w:t>; BM,</w:t>
      </w:r>
      <w:r w:rsidRPr="00151D37">
        <w:rPr>
          <w:sz w:val="18"/>
          <w:szCs w:val="18"/>
        </w:rPr>
        <w:t xml:space="preserve"> bone marrow</w:t>
      </w:r>
      <w:r w:rsidRPr="00151D37">
        <w:rPr>
          <w:rFonts w:hint="eastAsia"/>
          <w:sz w:val="18"/>
          <w:szCs w:val="18"/>
        </w:rPr>
        <w:t>; SLR,</w:t>
      </w:r>
      <w:r w:rsidRPr="00151D37">
        <w:rPr>
          <w:sz w:val="18"/>
          <w:szCs w:val="18"/>
        </w:rPr>
        <w:t xml:space="preserve"> spleen-to-liver ratio</w:t>
      </w:r>
      <w:r w:rsidRPr="00151D37">
        <w:rPr>
          <w:rFonts w:hint="eastAsia"/>
          <w:sz w:val="18"/>
          <w:szCs w:val="18"/>
        </w:rPr>
        <w:t xml:space="preserve">; BLR, </w:t>
      </w:r>
      <w:r w:rsidRPr="00151D37">
        <w:rPr>
          <w:sz w:val="18"/>
          <w:szCs w:val="18"/>
        </w:rPr>
        <w:t>bone marrow -to-liver ratio</w:t>
      </w:r>
    </w:p>
    <w:sectPr w:rsidR="003679C3" w:rsidRPr="00E90D0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4CA6BD" w14:textId="77777777" w:rsidR="004D0B52" w:rsidRDefault="004D0B52">
      <w:pPr>
        <w:spacing w:line="240" w:lineRule="auto"/>
        <w:ind w:firstLine="210"/>
      </w:pPr>
      <w:r>
        <w:separator/>
      </w:r>
    </w:p>
  </w:endnote>
  <w:endnote w:type="continuationSeparator" w:id="0">
    <w:p w14:paraId="478F98B2" w14:textId="77777777" w:rsidR="004D0B52" w:rsidRDefault="004D0B52">
      <w:pPr>
        <w:spacing w:line="240" w:lineRule="auto"/>
        <w:ind w:firstLine="21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4145763" w14:textId="77777777" w:rsidR="002A50E0" w:rsidRDefault="002A50E0">
    <w:pPr>
      <w:pStyle w:val="a5"/>
      <w:ind w:firstLine="18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CB8E870" w14:textId="77777777" w:rsidR="002A50E0" w:rsidRDefault="002A50E0">
    <w:pPr>
      <w:pStyle w:val="a5"/>
      <w:ind w:firstLine="18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83681BB" w14:textId="77777777" w:rsidR="002A50E0" w:rsidRDefault="002A50E0">
    <w:pPr>
      <w:pStyle w:val="a5"/>
      <w:ind w:firstLine="1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437D7D" w14:textId="77777777" w:rsidR="004D0B52" w:rsidRDefault="004D0B52">
      <w:pPr>
        <w:ind w:firstLine="210"/>
      </w:pPr>
      <w:r>
        <w:separator/>
      </w:r>
    </w:p>
  </w:footnote>
  <w:footnote w:type="continuationSeparator" w:id="0">
    <w:p w14:paraId="51F07808" w14:textId="77777777" w:rsidR="004D0B52" w:rsidRDefault="004D0B52">
      <w:pPr>
        <w:ind w:firstLine="21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1669D17" w14:textId="77777777" w:rsidR="002A50E0" w:rsidRDefault="002A50E0">
    <w:pPr>
      <w:pStyle w:val="a7"/>
      <w:ind w:firstLine="18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818C3F9" w14:textId="77777777" w:rsidR="002A50E0" w:rsidRDefault="002A50E0">
    <w:pPr>
      <w:pStyle w:val="a7"/>
      <w:ind w:firstLine="1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227FD13" w14:textId="77777777" w:rsidR="002A50E0" w:rsidRDefault="002A50E0">
    <w:pPr>
      <w:pStyle w:val="a7"/>
      <w:ind w:firstLine="18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ViY2Q4Y2M2NTRmNDliZjQ5ZDVlNjhmNzQyM2IwMz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p52tsw7zpf0pefvd1x0059pxfwszps2pd5&quot;&gt;My EndNote Library2&lt;record-ids&gt;&lt;item&gt;220&lt;/item&gt;&lt;item&gt;221&lt;/item&gt;&lt;item&gt;226&lt;/item&gt;&lt;item&gt;227&lt;/item&gt;&lt;item&gt;228&lt;/item&gt;&lt;item&gt;231&lt;/item&gt;&lt;item&gt;232&lt;/item&gt;&lt;item&gt;233&lt;/item&gt;&lt;item&gt;234&lt;/item&gt;&lt;item&gt;235&lt;/item&gt;&lt;item&gt;237&lt;/item&gt;&lt;item&gt;239&lt;/item&gt;&lt;item&gt;240&lt;/item&gt;&lt;item&gt;241&lt;/item&gt;&lt;item&gt;242&lt;/item&gt;&lt;item&gt;243&lt;/item&gt;&lt;item&gt;244&lt;/item&gt;&lt;item&gt;245&lt;/item&gt;&lt;item&gt;246&lt;/item&gt;&lt;item&gt;249&lt;/item&gt;&lt;item&gt;250&lt;/item&gt;&lt;item&gt;251&lt;/item&gt;&lt;item&gt;252&lt;/item&gt;&lt;item&gt;253&lt;/item&gt;&lt;item&gt;254&lt;/item&gt;&lt;item&gt;255&lt;/item&gt;&lt;item&gt;256&lt;/item&gt;&lt;item&gt;257&lt;/item&gt;&lt;item&gt;260&lt;/item&gt;&lt;item&gt;262&lt;/item&gt;&lt;item&gt;293&lt;/item&gt;&lt;item&gt;294&lt;/item&gt;&lt;item&gt;295&lt;/item&gt;&lt;item&gt;296&lt;/item&gt;&lt;item&gt;297&lt;/item&gt;&lt;item&gt;298&lt;/item&gt;&lt;item&gt;300&lt;/item&gt;&lt;item&gt;301&lt;/item&gt;&lt;item&gt;303&lt;/item&gt;&lt;item&gt;305&lt;/item&gt;&lt;item&gt;307&lt;/item&gt;&lt;item&gt;308&lt;/item&gt;&lt;item&gt;309&lt;/item&gt;&lt;item&gt;310&lt;/item&gt;&lt;item&gt;312&lt;/item&gt;&lt;item&gt;313&lt;/item&gt;&lt;item&gt;314&lt;/item&gt;&lt;item&gt;315&lt;/item&gt;&lt;/record-ids&gt;&lt;/item&gt;&lt;/Libraries&gt;"/>
  </w:docVars>
  <w:rsids>
    <w:rsidRoot w:val="002472A0"/>
    <w:rsid w:val="00000FB3"/>
    <w:rsid w:val="000012EA"/>
    <w:rsid w:val="00001344"/>
    <w:rsid w:val="000024C4"/>
    <w:rsid w:val="00003CA9"/>
    <w:rsid w:val="00004726"/>
    <w:rsid w:val="00004A88"/>
    <w:rsid w:val="00005341"/>
    <w:rsid w:val="00010A55"/>
    <w:rsid w:val="00010A7F"/>
    <w:rsid w:val="00012844"/>
    <w:rsid w:val="00013CDD"/>
    <w:rsid w:val="00014490"/>
    <w:rsid w:val="000157FC"/>
    <w:rsid w:val="00015F0D"/>
    <w:rsid w:val="00017D06"/>
    <w:rsid w:val="000210A3"/>
    <w:rsid w:val="00025635"/>
    <w:rsid w:val="00026A02"/>
    <w:rsid w:val="0003077B"/>
    <w:rsid w:val="00030B4B"/>
    <w:rsid w:val="00031429"/>
    <w:rsid w:val="00031C46"/>
    <w:rsid w:val="00031FB2"/>
    <w:rsid w:val="000342F6"/>
    <w:rsid w:val="000370C2"/>
    <w:rsid w:val="000400D3"/>
    <w:rsid w:val="0004026A"/>
    <w:rsid w:val="000412B5"/>
    <w:rsid w:val="00041603"/>
    <w:rsid w:val="00043E04"/>
    <w:rsid w:val="00044A0A"/>
    <w:rsid w:val="00044F1B"/>
    <w:rsid w:val="00045674"/>
    <w:rsid w:val="00046260"/>
    <w:rsid w:val="0004641E"/>
    <w:rsid w:val="0004675E"/>
    <w:rsid w:val="00046D1C"/>
    <w:rsid w:val="00047832"/>
    <w:rsid w:val="00047AF8"/>
    <w:rsid w:val="0005190F"/>
    <w:rsid w:val="00052036"/>
    <w:rsid w:val="000520B4"/>
    <w:rsid w:val="000541DB"/>
    <w:rsid w:val="00054501"/>
    <w:rsid w:val="000550EE"/>
    <w:rsid w:val="00055707"/>
    <w:rsid w:val="000565F2"/>
    <w:rsid w:val="000571AA"/>
    <w:rsid w:val="000577C9"/>
    <w:rsid w:val="00057C58"/>
    <w:rsid w:val="0006298D"/>
    <w:rsid w:val="00063D92"/>
    <w:rsid w:val="00063FFA"/>
    <w:rsid w:val="000643F0"/>
    <w:rsid w:val="00064CF1"/>
    <w:rsid w:val="00070238"/>
    <w:rsid w:val="000708E1"/>
    <w:rsid w:val="00070F8A"/>
    <w:rsid w:val="00071468"/>
    <w:rsid w:val="00071CBD"/>
    <w:rsid w:val="00072107"/>
    <w:rsid w:val="0007460A"/>
    <w:rsid w:val="00075235"/>
    <w:rsid w:val="00080E0B"/>
    <w:rsid w:val="00082472"/>
    <w:rsid w:val="000828A0"/>
    <w:rsid w:val="0008292D"/>
    <w:rsid w:val="00082C14"/>
    <w:rsid w:val="0008304E"/>
    <w:rsid w:val="0008353B"/>
    <w:rsid w:val="00086906"/>
    <w:rsid w:val="00086C51"/>
    <w:rsid w:val="00086D94"/>
    <w:rsid w:val="0008708E"/>
    <w:rsid w:val="00087EF4"/>
    <w:rsid w:val="000916E5"/>
    <w:rsid w:val="00091A1E"/>
    <w:rsid w:val="00092858"/>
    <w:rsid w:val="000930D9"/>
    <w:rsid w:val="00093C54"/>
    <w:rsid w:val="000954B6"/>
    <w:rsid w:val="00095B1B"/>
    <w:rsid w:val="00096DA5"/>
    <w:rsid w:val="00096EAE"/>
    <w:rsid w:val="00097C6A"/>
    <w:rsid w:val="000A1900"/>
    <w:rsid w:val="000A2CE7"/>
    <w:rsid w:val="000A367F"/>
    <w:rsid w:val="000A38E5"/>
    <w:rsid w:val="000A4465"/>
    <w:rsid w:val="000A4B56"/>
    <w:rsid w:val="000A4DC8"/>
    <w:rsid w:val="000A5670"/>
    <w:rsid w:val="000A6F87"/>
    <w:rsid w:val="000A7761"/>
    <w:rsid w:val="000A7F9B"/>
    <w:rsid w:val="000B380D"/>
    <w:rsid w:val="000B4BEB"/>
    <w:rsid w:val="000B4DD0"/>
    <w:rsid w:val="000B5076"/>
    <w:rsid w:val="000B5A24"/>
    <w:rsid w:val="000B74D9"/>
    <w:rsid w:val="000B7840"/>
    <w:rsid w:val="000C28C0"/>
    <w:rsid w:val="000C5F38"/>
    <w:rsid w:val="000C6EE8"/>
    <w:rsid w:val="000C7CF9"/>
    <w:rsid w:val="000D081E"/>
    <w:rsid w:val="000D1AEC"/>
    <w:rsid w:val="000D1F4F"/>
    <w:rsid w:val="000D2420"/>
    <w:rsid w:val="000D24F6"/>
    <w:rsid w:val="000D3215"/>
    <w:rsid w:val="000D48F1"/>
    <w:rsid w:val="000D4A87"/>
    <w:rsid w:val="000D4E32"/>
    <w:rsid w:val="000D6530"/>
    <w:rsid w:val="000D7F44"/>
    <w:rsid w:val="000E0297"/>
    <w:rsid w:val="000E4020"/>
    <w:rsid w:val="000E4076"/>
    <w:rsid w:val="000E4474"/>
    <w:rsid w:val="000E5B28"/>
    <w:rsid w:val="000E62DB"/>
    <w:rsid w:val="000E7567"/>
    <w:rsid w:val="000E7905"/>
    <w:rsid w:val="000F118A"/>
    <w:rsid w:val="000F1464"/>
    <w:rsid w:val="000F3557"/>
    <w:rsid w:val="000F488E"/>
    <w:rsid w:val="000F4B12"/>
    <w:rsid w:val="000F5232"/>
    <w:rsid w:val="000F5DBE"/>
    <w:rsid w:val="000F638F"/>
    <w:rsid w:val="000F69D5"/>
    <w:rsid w:val="000F771F"/>
    <w:rsid w:val="000F78E9"/>
    <w:rsid w:val="001001CB"/>
    <w:rsid w:val="001019C4"/>
    <w:rsid w:val="0010304D"/>
    <w:rsid w:val="00103F20"/>
    <w:rsid w:val="001069BE"/>
    <w:rsid w:val="0011087C"/>
    <w:rsid w:val="001125DF"/>
    <w:rsid w:val="00113413"/>
    <w:rsid w:val="00114598"/>
    <w:rsid w:val="00114DB4"/>
    <w:rsid w:val="00115F6B"/>
    <w:rsid w:val="001172F9"/>
    <w:rsid w:val="001175EC"/>
    <w:rsid w:val="00117BF6"/>
    <w:rsid w:val="00120EC7"/>
    <w:rsid w:val="0012104B"/>
    <w:rsid w:val="00121E52"/>
    <w:rsid w:val="001227F0"/>
    <w:rsid w:val="00125292"/>
    <w:rsid w:val="00125961"/>
    <w:rsid w:val="00126B52"/>
    <w:rsid w:val="001275B2"/>
    <w:rsid w:val="00127E33"/>
    <w:rsid w:val="00133826"/>
    <w:rsid w:val="001338A1"/>
    <w:rsid w:val="00133D3C"/>
    <w:rsid w:val="0013621F"/>
    <w:rsid w:val="00136FFD"/>
    <w:rsid w:val="00137372"/>
    <w:rsid w:val="0013793E"/>
    <w:rsid w:val="00141934"/>
    <w:rsid w:val="00142273"/>
    <w:rsid w:val="0014680F"/>
    <w:rsid w:val="00146CBC"/>
    <w:rsid w:val="0014751A"/>
    <w:rsid w:val="001478E9"/>
    <w:rsid w:val="00151D37"/>
    <w:rsid w:val="0015281B"/>
    <w:rsid w:val="00153FD5"/>
    <w:rsid w:val="00155B08"/>
    <w:rsid w:val="00156171"/>
    <w:rsid w:val="00156E56"/>
    <w:rsid w:val="00157C75"/>
    <w:rsid w:val="00161E6C"/>
    <w:rsid w:val="00161EA7"/>
    <w:rsid w:val="00162194"/>
    <w:rsid w:val="001623C2"/>
    <w:rsid w:val="00163315"/>
    <w:rsid w:val="0016343F"/>
    <w:rsid w:val="0016414C"/>
    <w:rsid w:val="00164B7F"/>
    <w:rsid w:val="00174527"/>
    <w:rsid w:val="00174700"/>
    <w:rsid w:val="00174879"/>
    <w:rsid w:val="0017574A"/>
    <w:rsid w:val="001769F5"/>
    <w:rsid w:val="001805B5"/>
    <w:rsid w:val="001810AB"/>
    <w:rsid w:val="001819B4"/>
    <w:rsid w:val="00181ED7"/>
    <w:rsid w:val="001822E6"/>
    <w:rsid w:val="00182D3B"/>
    <w:rsid w:val="00183773"/>
    <w:rsid w:val="00184E8A"/>
    <w:rsid w:val="00185880"/>
    <w:rsid w:val="001867B0"/>
    <w:rsid w:val="00187234"/>
    <w:rsid w:val="0018756B"/>
    <w:rsid w:val="00187B67"/>
    <w:rsid w:val="00187EF1"/>
    <w:rsid w:val="00190D69"/>
    <w:rsid w:val="00191B73"/>
    <w:rsid w:val="00193184"/>
    <w:rsid w:val="00194275"/>
    <w:rsid w:val="00194C54"/>
    <w:rsid w:val="00194F18"/>
    <w:rsid w:val="00194F26"/>
    <w:rsid w:val="00194F8C"/>
    <w:rsid w:val="00195615"/>
    <w:rsid w:val="00195B9C"/>
    <w:rsid w:val="001965F1"/>
    <w:rsid w:val="001A0015"/>
    <w:rsid w:val="001A0DCD"/>
    <w:rsid w:val="001A12CA"/>
    <w:rsid w:val="001A13E4"/>
    <w:rsid w:val="001A1FA4"/>
    <w:rsid w:val="001A261D"/>
    <w:rsid w:val="001A2CBA"/>
    <w:rsid w:val="001A3271"/>
    <w:rsid w:val="001A3BEB"/>
    <w:rsid w:val="001A406C"/>
    <w:rsid w:val="001A51A4"/>
    <w:rsid w:val="001A6FB2"/>
    <w:rsid w:val="001A725B"/>
    <w:rsid w:val="001A7372"/>
    <w:rsid w:val="001B0130"/>
    <w:rsid w:val="001B0154"/>
    <w:rsid w:val="001B2144"/>
    <w:rsid w:val="001B248C"/>
    <w:rsid w:val="001B3B70"/>
    <w:rsid w:val="001B3E99"/>
    <w:rsid w:val="001B4A6E"/>
    <w:rsid w:val="001B57E0"/>
    <w:rsid w:val="001B7457"/>
    <w:rsid w:val="001C0280"/>
    <w:rsid w:val="001C0B2E"/>
    <w:rsid w:val="001C22FF"/>
    <w:rsid w:val="001C34A9"/>
    <w:rsid w:val="001C54CB"/>
    <w:rsid w:val="001C5847"/>
    <w:rsid w:val="001C636E"/>
    <w:rsid w:val="001C6C33"/>
    <w:rsid w:val="001C6F37"/>
    <w:rsid w:val="001C7063"/>
    <w:rsid w:val="001D0059"/>
    <w:rsid w:val="001D0AA4"/>
    <w:rsid w:val="001D16DC"/>
    <w:rsid w:val="001D19A2"/>
    <w:rsid w:val="001D26BD"/>
    <w:rsid w:val="001D288A"/>
    <w:rsid w:val="001D4566"/>
    <w:rsid w:val="001D552B"/>
    <w:rsid w:val="001D6AB6"/>
    <w:rsid w:val="001D7BDE"/>
    <w:rsid w:val="001D7DA9"/>
    <w:rsid w:val="001E0265"/>
    <w:rsid w:val="001E1033"/>
    <w:rsid w:val="001E4C69"/>
    <w:rsid w:val="001E5899"/>
    <w:rsid w:val="001E72F3"/>
    <w:rsid w:val="001F0EDA"/>
    <w:rsid w:val="001F11DE"/>
    <w:rsid w:val="001F1294"/>
    <w:rsid w:val="001F13CB"/>
    <w:rsid w:val="001F1D96"/>
    <w:rsid w:val="001F3615"/>
    <w:rsid w:val="001F38ED"/>
    <w:rsid w:val="001F52CE"/>
    <w:rsid w:val="001F78C2"/>
    <w:rsid w:val="0020141B"/>
    <w:rsid w:val="0020206F"/>
    <w:rsid w:val="002026FD"/>
    <w:rsid w:val="00202F66"/>
    <w:rsid w:val="00204728"/>
    <w:rsid w:val="002049F8"/>
    <w:rsid w:val="00206BD9"/>
    <w:rsid w:val="0020710C"/>
    <w:rsid w:val="0020725A"/>
    <w:rsid w:val="002106DB"/>
    <w:rsid w:val="00210DA2"/>
    <w:rsid w:val="002113B8"/>
    <w:rsid w:val="00211BC0"/>
    <w:rsid w:val="00211F29"/>
    <w:rsid w:val="0021273F"/>
    <w:rsid w:val="002128F0"/>
    <w:rsid w:val="00215550"/>
    <w:rsid w:val="00215B3C"/>
    <w:rsid w:val="002211D8"/>
    <w:rsid w:val="0022237C"/>
    <w:rsid w:val="002231F3"/>
    <w:rsid w:val="00223987"/>
    <w:rsid w:val="00227698"/>
    <w:rsid w:val="00231090"/>
    <w:rsid w:val="00232282"/>
    <w:rsid w:val="00236A3F"/>
    <w:rsid w:val="00236AD7"/>
    <w:rsid w:val="00236E94"/>
    <w:rsid w:val="002378B1"/>
    <w:rsid w:val="00241233"/>
    <w:rsid w:val="0024128F"/>
    <w:rsid w:val="00244E52"/>
    <w:rsid w:val="00245881"/>
    <w:rsid w:val="00245FAC"/>
    <w:rsid w:val="00246DB2"/>
    <w:rsid w:val="002472A0"/>
    <w:rsid w:val="00247803"/>
    <w:rsid w:val="0025137B"/>
    <w:rsid w:val="00251F3C"/>
    <w:rsid w:val="00251FD9"/>
    <w:rsid w:val="002523FE"/>
    <w:rsid w:val="002530AE"/>
    <w:rsid w:val="00256221"/>
    <w:rsid w:val="0026142C"/>
    <w:rsid w:val="002617AF"/>
    <w:rsid w:val="0026184F"/>
    <w:rsid w:val="00261C25"/>
    <w:rsid w:val="00262400"/>
    <w:rsid w:val="002675C2"/>
    <w:rsid w:val="00267B96"/>
    <w:rsid w:val="0027013F"/>
    <w:rsid w:val="002721D8"/>
    <w:rsid w:val="00276727"/>
    <w:rsid w:val="002770D3"/>
    <w:rsid w:val="00277644"/>
    <w:rsid w:val="002805BD"/>
    <w:rsid w:val="00280E78"/>
    <w:rsid w:val="00281639"/>
    <w:rsid w:val="00282B67"/>
    <w:rsid w:val="0028317D"/>
    <w:rsid w:val="0028749D"/>
    <w:rsid w:val="00287DBA"/>
    <w:rsid w:val="002900AD"/>
    <w:rsid w:val="00290AEF"/>
    <w:rsid w:val="00290C03"/>
    <w:rsid w:val="00292F9B"/>
    <w:rsid w:val="002944F1"/>
    <w:rsid w:val="00294C2C"/>
    <w:rsid w:val="0029595A"/>
    <w:rsid w:val="00297CCD"/>
    <w:rsid w:val="002A2202"/>
    <w:rsid w:val="002A22FB"/>
    <w:rsid w:val="002A270A"/>
    <w:rsid w:val="002A3538"/>
    <w:rsid w:val="002A4636"/>
    <w:rsid w:val="002A4D1A"/>
    <w:rsid w:val="002A50E0"/>
    <w:rsid w:val="002A6107"/>
    <w:rsid w:val="002A657D"/>
    <w:rsid w:val="002A7605"/>
    <w:rsid w:val="002B142F"/>
    <w:rsid w:val="002B2226"/>
    <w:rsid w:val="002B3198"/>
    <w:rsid w:val="002B3C45"/>
    <w:rsid w:val="002B4241"/>
    <w:rsid w:val="002B42D9"/>
    <w:rsid w:val="002B475C"/>
    <w:rsid w:val="002B6279"/>
    <w:rsid w:val="002B7FB7"/>
    <w:rsid w:val="002C0AAC"/>
    <w:rsid w:val="002C2133"/>
    <w:rsid w:val="002C2773"/>
    <w:rsid w:val="002C29E6"/>
    <w:rsid w:val="002C2AB1"/>
    <w:rsid w:val="002C39C3"/>
    <w:rsid w:val="002C46FC"/>
    <w:rsid w:val="002C64C2"/>
    <w:rsid w:val="002C75A6"/>
    <w:rsid w:val="002D0119"/>
    <w:rsid w:val="002D06B0"/>
    <w:rsid w:val="002D0D0E"/>
    <w:rsid w:val="002D1BC1"/>
    <w:rsid w:val="002D2486"/>
    <w:rsid w:val="002D2EB1"/>
    <w:rsid w:val="002D3620"/>
    <w:rsid w:val="002D4719"/>
    <w:rsid w:val="002D54C1"/>
    <w:rsid w:val="002D58AD"/>
    <w:rsid w:val="002D5ABC"/>
    <w:rsid w:val="002D5EA0"/>
    <w:rsid w:val="002D6400"/>
    <w:rsid w:val="002D7E15"/>
    <w:rsid w:val="002E03EA"/>
    <w:rsid w:val="002E159D"/>
    <w:rsid w:val="002E17E1"/>
    <w:rsid w:val="002E2A83"/>
    <w:rsid w:val="002E3265"/>
    <w:rsid w:val="002E3278"/>
    <w:rsid w:val="002E35DE"/>
    <w:rsid w:val="002E3BB4"/>
    <w:rsid w:val="002E42A3"/>
    <w:rsid w:val="002E4516"/>
    <w:rsid w:val="002E5B05"/>
    <w:rsid w:val="002E7073"/>
    <w:rsid w:val="002F0231"/>
    <w:rsid w:val="002F1280"/>
    <w:rsid w:val="002F3553"/>
    <w:rsid w:val="002F3E0D"/>
    <w:rsid w:val="002F413D"/>
    <w:rsid w:val="002F5A98"/>
    <w:rsid w:val="002F5BE9"/>
    <w:rsid w:val="002F5E47"/>
    <w:rsid w:val="002F63D4"/>
    <w:rsid w:val="002F6855"/>
    <w:rsid w:val="002F7792"/>
    <w:rsid w:val="002F799A"/>
    <w:rsid w:val="00301194"/>
    <w:rsid w:val="00301502"/>
    <w:rsid w:val="003017FB"/>
    <w:rsid w:val="003054D3"/>
    <w:rsid w:val="00305C1B"/>
    <w:rsid w:val="00305DAE"/>
    <w:rsid w:val="00306002"/>
    <w:rsid w:val="0030654F"/>
    <w:rsid w:val="003071EF"/>
    <w:rsid w:val="00311E27"/>
    <w:rsid w:val="003127A5"/>
    <w:rsid w:val="00313644"/>
    <w:rsid w:val="003145CE"/>
    <w:rsid w:val="00316E8C"/>
    <w:rsid w:val="00317013"/>
    <w:rsid w:val="00317112"/>
    <w:rsid w:val="003202DE"/>
    <w:rsid w:val="00320F43"/>
    <w:rsid w:val="00321C65"/>
    <w:rsid w:val="00321FBC"/>
    <w:rsid w:val="00322D13"/>
    <w:rsid w:val="00322EFD"/>
    <w:rsid w:val="00323130"/>
    <w:rsid w:val="00323300"/>
    <w:rsid w:val="00325906"/>
    <w:rsid w:val="00327312"/>
    <w:rsid w:val="003301D6"/>
    <w:rsid w:val="00332FCC"/>
    <w:rsid w:val="003333CF"/>
    <w:rsid w:val="00333545"/>
    <w:rsid w:val="00333CFD"/>
    <w:rsid w:val="00336AF7"/>
    <w:rsid w:val="00336B73"/>
    <w:rsid w:val="00337406"/>
    <w:rsid w:val="00337538"/>
    <w:rsid w:val="0034008B"/>
    <w:rsid w:val="00340118"/>
    <w:rsid w:val="003401BF"/>
    <w:rsid w:val="003403DE"/>
    <w:rsid w:val="00340487"/>
    <w:rsid w:val="00340826"/>
    <w:rsid w:val="0034154C"/>
    <w:rsid w:val="0034196A"/>
    <w:rsid w:val="00343B4C"/>
    <w:rsid w:val="00343E1B"/>
    <w:rsid w:val="00346671"/>
    <w:rsid w:val="00347706"/>
    <w:rsid w:val="00347892"/>
    <w:rsid w:val="00350813"/>
    <w:rsid w:val="00350814"/>
    <w:rsid w:val="0035169F"/>
    <w:rsid w:val="00353475"/>
    <w:rsid w:val="00353DA9"/>
    <w:rsid w:val="0035427B"/>
    <w:rsid w:val="00355E0D"/>
    <w:rsid w:val="00356BCB"/>
    <w:rsid w:val="00357DB6"/>
    <w:rsid w:val="00360760"/>
    <w:rsid w:val="00364ED1"/>
    <w:rsid w:val="00365055"/>
    <w:rsid w:val="00365C15"/>
    <w:rsid w:val="00366E3C"/>
    <w:rsid w:val="003674BB"/>
    <w:rsid w:val="003679C3"/>
    <w:rsid w:val="0037070B"/>
    <w:rsid w:val="00371AE1"/>
    <w:rsid w:val="003723AF"/>
    <w:rsid w:val="00372C6B"/>
    <w:rsid w:val="00373EAA"/>
    <w:rsid w:val="00373F19"/>
    <w:rsid w:val="00375126"/>
    <w:rsid w:val="003756A1"/>
    <w:rsid w:val="003777B0"/>
    <w:rsid w:val="00377CCC"/>
    <w:rsid w:val="00377D62"/>
    <w:rsid w:val="0038006E"/>
    <w:rsid w:val="003810E8"/>
    <w:rsid w:val="003811D0"/>
    <w:rsid w:val="00382590"/>
    <w:rsid w:val="00382C47"/>
    <w:rsid w:val="00383BBF"/>
    <w:rsid w:val="00384220"/>
    <w:rsid w:val="00385EBB"/>
    <w:rsid w:val="00387684"/>
    <w:rsid w:val="00391816"/>
    <w:rsid w:val="00392D2E"/>
    <w:rsid w:val="00393B65"/>
    <w:rsid w:val="003953A2"/>
    <w:rsid w:val="00395518"/>
    <w:rsid w:val="00397038"/>
    <w:rsid w:val="00397CFC"/>
    <w:rsid w:val="003A0265"/>
    <w:rsid w:val="003A4864"/>
    <w:rsid w:val="003A5384"/>
    <w:rsid w:val="003A5D1D"/>
    <w:rsid w:val="003A7B6D"/>
    <w:rsid w:val="003B06A7"/>
    <w:rsid w:val="003B09EF"/>
    <w:rsid w:val="003B0DC9"/>
    <w:rsid w:val="003B10F0"/>
    <w:rsid w:val="003B4D1C"/>
    <w:rsid w:val="003B7398"/>
    <w:rsid w:val="003C0515"/>
    <w:rsid w:val="003C234A"/>
    <w:rsid w:val="003C37E1"/>
    <w:rsid w:val="003C45A6"/>
    <w:rsid w:val="003C483F"/>
    <w:rsid w:val="003C4D0A"/>
    <w:rsid w:val="003C54D9"/>
    <w:rsid w:val="003C66C5"/>
    <w:rsid w:val="003C6B42"/>
    <w:rsid w:val="003D0B1A"/>
    <w:rsid w:val="003D4BF7"/>
    <w:rsid w:val="003D547C"/>
    <w:rsid w:val="003D6B7F"/>
    <w:rsid w:val="003D6F32"/>
    <w:rsid w:val="003D7567"/>
    <w:rsid w:val="003D7FEC"/>
    <w:rsid w:val="003E0886"/>
    <w:rsid w:val="003E1425"/>
    <w:rsid w:val="003E1DFA"/>
    <w:rsid w:val="003E219B"/>
    <w:rsid w:val="003E25ED"/>
    <w:rsid w:val="003E2B9F"/>
    <w:rsid w:val="003E3938"/>
    <w:rsid w:val="003E3B9C"/>
    <w:rsid w:val="003E468A"/>
    <w:rsid w:val="003E471A"/>
    <w:rsid w:val="003E4AA6"/>
    <w:rsid w:val="003E5458"/>
    <w:rsid w:val="003E5739"/>
    <w:rsid w:val="003E5A25"/>
    <w:rsid w:val="003E7DAF"/>
    <w:rsid w:val="003F0EFE"/>
    <w:rsid w:val="003F12EB"/>
    <w:rsid w:val="003F3446"/>
    <w:rsid w:val="00401071"/>
    <w:rsid w:val="0040135C"/>
    <w:rsid w:val="004031CD"/>
    <w:rsid w:val="00404067"/>
    <w:rsid w:val="0040415A"/>
    <w:rsid w:val="00404463"/>
    <w:rsid w:val="004045D4"/>
    <w:rsid w:val="00404852"/>
    <w:rsid w:val="0040522B"/>
    <w:rsid w:val="00405FB8"/>
    <w:rsid w:val="004068AC"/>
    <w:rsid w:val="00407C80"/>
    <w:rsid w:val="00407F54"/>
    <w:rsid w:val="00411470"/>
    <w:rsid w:val="00411EEB"/>
    <w:rsid w:val="0041701F"/>
    <w:rsid w:val="00417298"/>
    <w:rsid w:val="00417D28"/>
    <w:rsid w:val="004214CC"/>
    <w:rsid w:val="00422910"/>
    <w:rsid w:val="00423EDA"/>
    <w:rsid w:val="0042486E"/>
    <w:rsid w:val="0042587A"/>
    <w:rsid w:val="00426BC3"/>
    <w:rsid w:val="0042704B"/>
    <w:rsid w:val="0042756F"/>
    <w:rsid w:val="004276E1"/>
    <w:rsid w:val="00427A99"/>
    <w:rsid w:val="004304C2"/>
    <w:rsid w:val="00431781"/>
    <w:rsid w:val="00432777"/>
    <w:rsid w:val="004328EE"/>
    <w:rsid w:val="00432A71"/>
    <w:rsid w:val="0043314D"/>
    <w:rsid w:val="0043460A"/>
    <w:rsid w:val="004348FC"/>
    <w:rsid w:val="0043740F"/>
    <w:rsid w:val="0043786F"/>
    <w:rsid w:val="00437BE2"/>
    <w:rsid w:val="0044028C"/>
    <w:rsid w:val="00440EC0"/>
    <w:rsid w:val="004428AF"/>
    <w:rsid w:val="00443788"/>
    <w:rsid w:val="004448C6"/>
    <w:rsid w:val="00445E0B"/>
    <w:rsid w:val="00446E06"/>
    <w:rsid w:val="00447CD8"/>
    <w:rsid w:val="00447F82"/>
    <w:rsid w:val="004504B5"/>
    <w:rsid w:val="004510BA"/>
    <w:rsid w:val="00451636"/>
    <w:rsid w:val="00452213"/>
    <w:rsid w:val="004532E8"/>
    <w:rsid w:val="004535F8"/>
    <w:rsid w:val="004540D7"/>
    <w:rsid w:val="0045560B"/>
    <w:rsid w:val="00455761"/>
    <w:rsid w:val="00455E08"/>
    <w:rsid w:val="0046009F"/>
    <w:rsid w:val="00460735"/>
    <w:rsid w:val="00461082"/>
    <w:rsid w:val="00462AD6"/>
    <w:rsid w:val="00463614"/>
    <w:rsid w:val="00463B08"/>
    <w:rsid w:val="00465517"/>
    <w:rsid w:val="00465AC5"/>
    <w:rsid w:val="00465F56"/>
    <w:rsid w:val="00470F37"/>
    <w:rsid w:val="0047353A"/>
    <w:rsid w:val="00473709"/>
    <w:rsid w:val="00474967"/>
    <w:rsid w:val="00474A0F"/>
    <w:rsid w:val="004756F8"/>
    <w:rsid w:val="0047678D"/>
    <w:rsid w:val="00476D68"/>
    <w:rsid w:val="00477CC9"/>
    <w:rsid w:val="00483B69"/>
    <w:rsid w:val="00483F01"/>
    <w:rsid w:val="004841E7"/>
    <w:rsid w:val="00484576"/>
    <w:rsid w:val="0048583B"/>
    <w:rsid w:val="004907CE"/>
    <w:rsid w:val="00490F52"/>
    <w:rsid w:val="00494B49"/>
    <w:rsid w:val="0049520F"/>
    <w:rsid w:val="00495D6A"/>
    <w:rsid w:val="0049613A"/>
    <w:rsid w:val="00496152"/>
    <w:rsid w:val="00497602"/>
    <w:rsid w:val="00497DD5"/>
    <w:rsid w:val="004A1091"/>
    <w:rsid w:val="004A1492"/>
    <w:rsid w:val="004A14F0"/>
    <w:rsid w:val="004A20C0"/>
    <w:rsid w:val="004A32A9"/>
    <w:rsid w:val="004A4169"/>
    <w:rsid w:val="004A4197"/>
    <w:rsid w:val="004A58FA"/>
    <w:rsid w:val="004A6C50"/>
    <w:rsid w:val="004B01EE"/>
    <w:rsid w:val="004B0899"/>
    <w:rsid w:val="004B0C2F"/>
    <w:rsid w:val="004B295B"/>
    <w:rsid w:val="004B2E5C"/>
    <w:rsid w:val="004B3292"/>
    <w:rsid w:val="004B39FF"/>
    <w:rsid w:val="004B6AA4"/>
    <w:rsid w:val="004B71E3"/>
    <w:rsid w:val="004C30BE"/>
    <w:rsid w:val="004C3323"/>
    <w:rsid w:val="004C43F1"/>
    <w:rsid w:val="004C4732"/>
    <w:rsid w:val="004C4FFA"/>
    <w:rsid w:val="004C5000"/>
    <w:rsid w:val="004C51C7"/>
    <w:rsid w:val="004C60BA"/>
    <w:rsid w:val="004C77DD"/>
    <w:rsid w:val="004C7CCA"/>
    <w:rsid w:val="004D0B52"/>
    <w:rsid w:val="004D30A8"/>
    <w:rsid w:val="004D430D"/>
    <w:rsid w:val="004D4D30"/>
    <w:rsid w:val="004D5E25"/>
    <w:rsid w:val="004E00D9"/>
    <w:rsid w:val="004E0205"/>
    <w:rsid w:val="004E1370"/>
    <w:rsid w:val="004E1E3A"/>
    <w:rsid w:val="004E21F5"/>
    <w:rsid w:val="004E24D5"/>
    <w:rsid w:val="004E2BDB"/>
    <w:rsid w:val="004E3CC0"/>
    <w:rsid w:val="004E3DA1"/>
    <w:rsid w:val="004E494A"/>
    <w:rsid w:val="004E566F"/>
    <w:rsid w:val="004E79C9"/>
    <w:rsid w:val="004E7A7D"/>
    <w:rsid w:val="004F0165"/>
    <w:rsid w:val="004F0BAD"/>
    <w:rsid w:val="004F20A4"/>
    <w:rsid w:val="004F4162"/>
    <w:rsid w:val="004F54DE"/>
    <w:rsid w:val="004F6281"/>
    <w:rsid w:val="004F6767"/>
    <w:rsid w:val="004F7974"/>
    <w:rsid w:val="00500D5A"/>
    <w:rsid w:val="0050200F"/>
    <w:rsid w:val="0050403D"/>
    <w:rsid w:val="005049C4"/>
    <w:rsid w:val="00505ED9"/>
    <w:rsid w:val="0051161E"/>
    <w:rsid w:val="0051220A"/>
    <w:rsid w:val="00514C78"/>
    <w:rsid w:val="00515605"/>
    <w:rsid w:val="005168AE"/>
    <w:rsid w:val="0051734B"/>
    <w:rsid w:val="0051738E"/>
    <w:rsid w:val="005178FC"/>
    <w:rsid w:val="005179F5"/>
    <w:rsid w:val="00517ADE"/>
    <w:rsid w:val="00517B23"/>
    <w:rsid w:val="00520DFB"/>
    <w:rsid w:val="00523502"/>
    <w:rsid w:val="0052423C"/>
    <w:rsid w:val="005249CF"/>
    <w:rsid w:val="0052530B"/>
    <w:rsid w:val="00526870"/>
    <w:rsid w:val="00526ACF"/>
    <w:rsid w:val="00530DBF"/>
    <w:rsid w:val="00532A8F"/>
    <w:rsid w:val="005355C1"/>
    <w:rsid w:val="00535627"/>
    <w:rsid w:val="00536522"/>
    <w:rsid w:val="00537732"/>
    <w:rsid w:val="00537E76"/>
    <w:rsid w:val="005401F9"/>
    <w:rsid w:val="00540370"/>
    <w:rsid w:val="00540E06"/>
    <w:rsid w:val="00540F60"/>
    <w:rsid w:val="00541635"/>
    <w:rsid w:val="00541AA1"/>
    <w:rsid w:val="00541F0F"/>
    <w:rsid w:val="005447FA"/>
    <w:rsid w:val="00544B39"/>
    <w:rsid w:val="00545FCE"/>
    <w:rsid w:val="0055105C"/>
    <w:rsid w:val="0055398C"/>
    <w:rsid w:val="005550A9"/>
    <w:rsid w:val="00555511"/>
    <w:rsid w:val="0055629D"/>
    <w:rsid w:val="005566AA"/>
    <w:rsid w:val="005574BB"/>
    <w:rsid w:val="00557548"/>
    <w:rsid w:val="00557D06"/>
    <w:rsid w:val="00557EBC"/>
    <w:rsid w:val="00561407"/>
    <w:rsid w:val="005619FA"/>
    <w:rsid w:val="00561A70"/>
    <w:rsid w:val="005624E0"/>
    <w:rsid w:val="00562BB0"/>
    <w:rsid w:val="0056486C"/>
    <w:rsid w:val="005655DF"/>
    <w:rsid w:val="0056630D"/>
    <w:rsid w:val="00567002"/>
    <w:rsid w:val="00567892"/>
    <w:rsid w:val="00567B39"/>
    <w:rsid w:val="00567E8F"/>
    <w:rsid w:val="0057053A"/>
    <w:rsid w:val="00570BD4"/>
    <w:rsid w:val="00573AEF"/>
    <w:rsid w:val="005743EA"/>
    <w:rsid w:val="00575809"/>
    <w:rsid w:val="00575AB1"/>
    <w:rsid w:val="00580EE8"/>
    <w:rsid w:val="00580EF5"/>
    <w:rsid w:val="00581246"/>
    <w:rsid w:val="00581736"/>
    <w:rsid w:val="005828A9"/>
    <w:rsid w:val="00582BB5"/>
    <w:rsid w:val="00582E72"/>
    <w:rsid w:val="005846E3"/>
    <w:rsid w:val="00584D76"/>
    <w:rsid w:val="00586F0D"/>
    <w:rsid w:val="00587174"/>
    <w:rsid w:val="00590AE6"/>
    <w:rsid w:val="00590D22"/>
    <w:rsid w:val="0059158A"/>
    <w:rsid w:val="005916F2"/>
    <w:rsid w:val="00592919"/>
    <w:rsid w:val="005942E9"/>
    <w:rsid w:val="00596542"/>
    <w:rsid w:val="00597250"/>
    <w:rsid w:val="00597716"/>
    <w:rsid w:val="00597F6F"/>
    <w:rsid w:val="005A07C1"/>
    <w:rsid w:val="005A098F"/>
    <w:rsid w:val="005A17E5"/>
    <w:rsid w:val="005A2A23"/>
    <w:rsid w:val="005A2A74"/>
    <w:rsid w:val="005A2DA0"/>
    <w:rsid w:val="005A30F4"/>
    <w:rsid w:val="005A5477"/>
    <w:rsid w:val="005A6C32"/>
    <w:rsid w:val="005B0878"/>
    <w:rsid w:val="005B27C2"/>
    <w:rsid w:val="005B47E6"/>
    <w:rsid w:val="005B4AD9"/>
    <w:rsid w:val="005B4BD0"/>
    <w:rsid w:val="005B645B"/>
    <w:rsid w:val="005B64FA"/>
    <w:rsid w:val="005B6C3B"/>
    <w:rsid w:val="005B7129"/>
    <w:rsid w:val="005B74A5"/>
    <w:rsid w:val="005C06BF"/>
    <w:rsid w:val="005C07D2"/>
    <w:rsid w:val="005C309F"/>
    <w:rsid w:val="005C3DE7"/>
    <w:rsid w:val="005C594A"/>
    <w:rsid w:val="005C68F6"/>
    <w:rsid w:val="005C6924"/>
    <w:rsid w:val="005C6B22"/>
    <w:rsid w:val="005C6E21"/>
    <w:rsid w:val="005C6F31"/>
    <w:rsid w:val="005D100E"/>
    <w:rsid w:val="005D1484"/>
    <w:rsid w:val="005D2348"/>
    <w:rsid w:val="005D30D6"/>
    <w:rsid w:val="005D3483"/>
    <w:rsid w:val="005D349C"/>
    <w:rsid w:val="005D4025"/>
    <w:rsid w:val="005D56BE"/>
    <w:rsid w:val="005D76EA"/>
    <w:rsid w:val="005E024B"/>
    <w:rsid w:val="005E1A85"/>
    <w:rsid w:val="005E208B"/>
    <w:rsid w:val="005E4487"/>
    <w:rsid w:val="005E457B"/>
    <w:rsid w:val="005E4E35"/>
    <w:rsid w:val="005E5A05"/>
    <w:rsid w:val="005E63F1"/>
    <w:rsid w:val="005E67FD"/>
    <w:rsid w:val="005F25CC"/>
    <w:rsid w:val="005F5397"/>
    <w:rsid w:val="0060004E"/>
    <w:rsid w:val="00600729"/>
    <w:rsid w:val="00600831"/>
    <w:rsid w:val="00601982"/>
    <w:rsid w:val="00601AB2"/>
    <w:rsid w:val="00601D9E"/>
    <w:rsid w:val="00603558"/>
    <w:rsid w:val="00603B5B"/>
    <w:rsid w:val="006053D0"/>
    <w:rsid w:val="00605E02"/>
    <w:rsid w:val="00611284"/>
    <w:rsid w:val="0061160D"/>
    <w:rsid w:val="00611DBE"/>
    <w:rsid w:val="0061208A"/>
    <w:rsid w:val="00612578"/>
    <w:rsid w:val="00612BBB"/>
    <w:rsid w:val="00614419"/>
    <w:rsid w:val="00614BE7"/>
    <w:rsid w:val="006157FB"/>
    <w:rsid w:val="00616BC0"/>
    <w:rsid w:val="00617045"/>
    <w:rsid w:val="00620209"/>
    <w:rsid w:val="00620B09"/>
    <w:rsid w:val="00621284"/>
    <w:rsid w:val="00621CD5"/>
    <w:rsid w:val="00623D6F"/>
    <w:rsid w:val="006256B5"/>
    <w:rsid w:val="00625E69"/>
    <w:rsid w:val="0062643A"/>
    <w:rsid w:val="00626A2C"/>
    <w:rsid w:val="00626B59"/>
    <w:rsid w:val="00626C04"/>
    <w:rsid w:val="00626D60"/>
    <w:rsid w:val="00626FD1"/>
    <w:rsid w:val="00627063"/>
    <w:rsid w:val="006309F5"/>
    <w:rsid w:val="00631496"/>
    <w:rsid w:val="006319F5"/>
    <w:rsid w:val="00632A25"/>
    <w:rsid w:val="00633504"/>
    <w:rsid w:val="00633D47"/>
    <w:rsid w:val="006349A5"/>
    <w:rsid w:val="00634E7D"/>
    <w:rsid w:val="00635DBD"/>
    <w:rsid w:val="00636D65"/>
    <w:rsid w:val="00640934"/>
    <w:rsid w:val="006409E5"/>
    <w:rsid w:val="00642EAB"/>
    <w:rsid w:val="0064358B"/>
    <w:rsid w:val="0064429D"/>
    <w:rsid w:val="006444EB"/>
    <w:rsid w:val="00644BE5"/>
    <w:rsid w:val="00644C76"/>
    <w:rsid w:val="00645561"/>
    <w:rsid w:val="006464D4"/>
    <w:rsid w:val="00647E8F"/>
    <w:rsid w:val="006502A2"/>
    <w:rsid w:val="0065079E"/>
    <w:rsid w:val="006513BF"/>
    <w:rsid w:val="0065152F"/>
    <w:rsid w:val="00652080"/>
    <w:rsid w:val="0065279E"/>
    <w:rsid w:val="006532CF"/>
    <w:rsid w:val="006550E6"/>
    <w:rsid w:val="00657911"/>
    <w:rsid w:val="00657DF9"/>
    <w:rsid w:val="006602AE"/>
    <w:rsid w:val="0066036F"/>
    <w:rsid w:val="00660A26"/>
    <w:rsid w:val="00660BFB"/>
    <w:rsid w:val="006625F4"/>
    <w:rsid w:val="0066360B"/>
    <w:rsid w:val="006641F1"/>
    <w:rsid w:val="00664407"/>
    <w:rsid w:val="00665C0B"/>
    <w:rsid w:val="006666B8"/>
    <w:rsid w:val="00667A4A"/>
    <w:rsid w:val="006702E1"/>
    <w:rsid w:val="006717AC"/>
    <w:rsid w:val="00672A73"/>
    <w:rsid w:val="00673AB4"/>
    <w:rsid w:val="00673E61"/>
    <w:rsid w:val="00674FD6"/>
    <w:rsid w:val="00675A45"/>
    <w:rsid w:val="006771F7"/>
    <w:rsid w:val="00682505"/>
    <w:rsid w:val="006830D3"/>
    <w:rsid w:val="006832E4"/>
    <w:rsid w:val="00683425"/>
    <w:rsid w:val="006838E6"/>
    <w:rsid w:val="00683DB8"/>
    <w:rsid w:val="00685CDD"/>
    <w:rsid w:val="00685D13"/>
    <w:rsid w:val="00685DBD"/>
    <w:rsid w:val="00686378"/>
    <w:rsid w:val="00686E20"/>
    <w:rsid w:val="006876E2"/>
    <w:rsid w:val="006878B6"/>
    <w:rsid w:val="00687A9E"/>
    <w:rsid w:val="0069161F"/>
    <w:rsid w:val="00692AA6"/>
    <w:rsid w:val="00693CDE"/>
    <w:rsid w:val="0069425D"/>
    <w:rsid w:val="00695403"/>
    <w:rsid w:val="006956E0"/>
    <w:rsid w:val="006A01F8"/>
    <w:rsid w:val="006A027A"/>
    <w:rsid w:val="006A040C"/>
    <w:rsid w:val="006A2483"/>
    <w:rsid w:val="006A2B65"/>
    <w:rsid w:val="006A4B7B"/>
    <w:rsid w:val="006A676C"/>
    <w:rsid w:val="006A7E7A"/>
    <w:rsid w:val="006B0471"/>
    <w:rsid w:val="006B089A"/>
    <w:rsid w:val="006B0BCD"/>
    <w:rsid w:val="006B305F"/>
    <w:rsid w:val="006B39B5"/>
    <w:rsid w:val="006B3A90"/>
    <w:rsid w:val="006B4085"/>
    <w:rsid w:val="006B4EFB"/>
    <w:rsid w:val="006B684C"/>
    <w:rsid w:val="006B6C1A"/>
    <w:rsid w:val="006B7FE9"/>
    <w:rsid w:val="006C2178"/>
    <w:rsid w:val="006C2915"/>
    <w:rsid w:val="006C2CD3"/>
    <w:rsid w:val="006C2D15"/>
    <w:rsid w:val="006C31E6"/>
    <w:rsid w:val="006C3AC2"/>
    <w:rsid w:val="006C400C"/>
    <w:rsid w:val="006C50E2"/>
    <w:rsid w:val="006C62F6"/>
    <w:rsid w:val="006C65FE"/>
    <w:rsid w:val="006C6900"/>
    <w:rsid w:val="006D02CD"/>
    <w:rsid w:val="006D1A03"/>
    <w:rsid w:val="006D323B"/>
    <w:rsid w:val="006D32CE"/>
    <w:rsid w:val="006D3778"/>
    <w:rsid w:val="006D3DA1"/>
    <w:rsid w:val="006D3F67"/>
    <w:rsid w:val="006D5D86"/>
    <w:rsid w:val="006D61F7"/>
    <w:rsid w:val="006D6205"/>
    <w:rsid w:val="006D7119"/>
    <w:rsid w:val="006E00F1"/>
    <w:rsid w:val="006E01B2"/>
    <w:rsid w:val="006E1FC5"/>
    <w:rsid w:val="006E2037"/>
    <w:rsid w:val="006E22DB"/>
    <w:rsid w:val="006E44F2"/>
    <w:rsid w:val="006E5D68"/>
    <w:rsid w:val="006E7396"/>
    <w:rsid w:val="006F0403"/>
    <w:rsid w:val="006F05A2"/>
    <w:rsid w:val="006F18D8"/>
    <w:rsid w:val="006F30F7"/>
    <w:rsid w:val="006F32F2"/>
    <w:rsid w:val="006F645D"/>
    <w:rsid w:val="006F64B2"/>
    <w:rsid w:val="006F7732"/>
    <w:rsid w:val="00700935"/>
    <w:rsid w:val="00700E5C"/>
    <w:rsid w:val="007021CF"/>
    <w:rsid w:val="00702DCF"/>
    <w:rsid w:val="007052B1"/>
    <w:rsid w:val="00705873"/>
    <w:rsid w:val="00705886"/>
    <w:rsid w:val="00705964"/>
    <w:rsid w:val="00707973"/>
    <w:rsid w:val="00710247"/>
    <w:rsid w:val="0071040F"/>
    <w:rsid w:val="00711783"/>
    <w:rsid w:val="00711850"/>
    <w:rsid w:val="00713D75"/>
    <w:rsid w:val="0071409C"/>
    <w:rsid w:val="007143EC"/>
    <w:rsid w:val="0071474B"/>
    <w:rsid w:val="007167FE"/>
    <w:rsid w:val="00716B92"/>
    <w:rsid w:val="00717918"/>
    <w:rsid w:val="00720E26"/>
    <w:rsid w:val="0072175B"/>
    <w:rsid w:val="00721F5F"/>
    <w:rsid w:val="00721FC6"/>
    <w:rsid w:val="00722B17"/>
    <w:rsid w:val="00731C5E"/>
    <w:rsid w:val="00731F79"/>
    <w:rsid w:val="007322F1"/>
    <w:rsid w:val="007348C2"/>
    <w:rsid w:val="007350AB"/>
    <w:rsid w:val="007350BD"/>
    <w:rsid w:val="007358B2"/>
    <w:rsid w:val="007364A8"/>
    <w:rsid w:val="00736EA7"/>
    <w:rsid w:val="007379BD"/>
    <w:rsid w:val="00737E6E"/>
    <w:rsid w:val="007403ED"/>
    <w:rsid w:val="007415A6"/>
    <w:rsid w:val="00741F09"/>
    <w:rsid w:val="00742966"/>
    <w:rsid w:val="0074363E"/>
    <w:rsid w:val="00743B69"/>
    <w:rsid w:val="0074433E"/>
    <w:rsid w:val="0075084E"/>
    <w:rsid w:val="00750900"/>
    <w:rsid w:val="00750BBE"/>
    <w:rsid w:val="0075157B"/>
    <w:rsid w:val="00751A26"/>
    <w:rsid w:val="00751D66"/>
    <w:rsid w:val="00752240"/>
    <w:rsid w:val="00753B87"/>
    <w:rsid w:val="007548F0"/>
    <w:rsid w:val="00754D30"/>
    <w:rsid w:val="00756141"/>
    <w:rsid w:val="00756699"/>
    <w:rsid w:val="00756796"/>
    <w:rsid w:val="007568C4"/>
    <w:rsid w:val="00756D95"/>
    <w:rsid w:val="0075739B"/>
    <w:rsid w:val="0076071F"/>
    <w:rsid w:val="00760795"/>
    <w:rsid w:val="00760F3B"/>
    <w:rsid w:val="00761EE6"/>
    <w:rsid w:val="00762073"/>
    <w:rsid w:val="00762C95"/>
    <w:rsid w:val="00762D48"/>
    <w:rsid w:val="0076540B"/>
    <w:rsid w:val="00765EE9"/>
    <w:rsid w:val="007702D7"/>
    <w:rsid w:val="00771A58"/>
    <w:rsid w:val="00771CCA"/>
    <w:rsid w:val="00771F6D"/>
    <w:rsid w:val="007722B4"/>
    <w:rsid w:val="00772788"/>
    <w:rsid w:val="0077563E"/>
    <w:rsid w:val="0077792C"/>
    <w:rsid w:val="0078176C"/>
    <w:rsid w:val="00782800"/>
    <w:rsid w:val="0078365D"/>
    <w:rsid w:val="00783B94"/>
    <w:rsid w:val="00783BBD"/>
    <w:rsid w:val="00783BD0"/>
    <w:rsid w:val="00783D04"/>
    <w:rsid w:val="00784CBA"/>
    <w:rsid w:val="0078610D"/>
    <w:rsid w:val="00786132"/>
    <w:rsid w:val="00790491"/>
    <w:rsid w:val="0079090A"/>
    <w:rsid w:val="00790A32"/>
    <w:rsid w:val="007916FF"/>
    <w:rsid w:val="007921A4"/>
    <w:rsid w:val="0079295D"/>
    <w:rsid w:val="0079446D"/>
    <w:rsid w:val="00797139"/>
    <w:rsid w:val="007972A3"/>
    <w:rsid w:val="00797893"/>
    <w:rsid w:val="007A0682"/>
    <w:rsid w:val="007A18E8"/>
    <w:rsid w:val="007A2027"/>
    <w:rsid w:val="007A266A"/>
    <w:rsid w:val="007A336A"/>
    <w:rsid w:val="007A349B"/>
    <w:rsid w:val="007A357E"/>
    <w:rsid w:val="007A3CB7"/>
    <w:rsid w:val="007A4063"/>
    <w:rsid w:val="007A4162"/>
    <w:rsid w:val="007A4403"/>
    <w:rsid w:val="007A4F96"/>
    <w:rsid w:val="007A6222"/>
    <w:rsid w:val="007A7A5E"/>
    <w:rsid w:val="007A7BD9"/>
    <w:rsid w:val="007B1436"/>
    <w:rsid w:val="007B1AEB"/>
    <w:rsid w:val="007B1E62"/>
    <w:rsid w:val="007B2418"/>
    <w:rsid w:val="007B2B14"/>
    <w:rsid w:val="007B3CF0"/>
    <w:rsid w:val="007B5FA2"/>
    <w:rsid w:val="007C0196"/>
    <w:rsid w:val="007C1D32"/>
    <w:rsid w:val="007C2CC6"/>
    <w:rsid w:val="007C3395"/>
    <w:rsid w:val="007C430C"/>
    <w:rsid w:val="007C4440"/>
    <w:rsid w:val="007C6CCD"/>
    <w:rsid w:val="007C735F"/>
    <w:rsid w:val="007D0614"/>
    <w:rsid w:val="007D114C"/>
    <w:rsid w:val="007D22FF"/>
    <w:rsid w:val="007D4424"/>
    <w:rsid w:val="007D47C6"/>
    <w:rsid w:val="007D4BA3"/>
    <w:rsid w:val="007D5DB8"/>
    <w:rsid w:val="007D677C"/>
    <w:rsid w:val="007D6A6C"/>
    <w:rsid w:val="007E1742"/>
    <w:rsid w:val="007E1DD7"/>
    <w:rsid w:val="007E3CFC"/>
    <w:rsid w:val="007E4136"/>
    <w:rsid w:val="007E5075"/>
    <w:rsid w:val="007E554F"/>
    <w:rsid w:val="007E7330"/>
    <w:rsid w:val="007F0533"/>
    <w:rsid w:val="007F1225"/>
    <w:rsid w:val="007F15A2"/>
    <w:rsid w:val="007F25FB"/>
    <w:rsid w:val="007F3269"/>
    <w:rsid w:val="007F5130"/>
    <w:rsid w:val="007F5D2F"/>
    <w:rsid w:val="007F696C"/>
    <w:rsid w:val="007F6AFD"/>
    <w:rsid w:val="007F74DC"/>
    <w:rsid w:val="007F758E"/>
    <w:rsid w:val="00800B3B"/>
    <w:rsid w:val="0080243C"/>
    <w:rsid w:val="008041D9"/>
    <w:rsid w:val="00807058"/>
    <w:rsid w:val="00810029"/>
    <w:rsid w:val="00812A50"/>
    <w:rsid w:val="00812C03"/>
    <w:rsid w:val="008142BE"/>
    <w:rsid w:val="00815A0B"/>
    <w:rsid w:val="00815F38"/>
    <w:rsid w:val="008170A1"/>
    <w:rsid w:val="00817502"/>
    <w:rsid w:val="00817C8A"/>
    <w:rsid w:val="00817C91"/>
    <w:rsid w:val="008208D3"/>
    <w:rsid w:val="00820F15"/>
    <w:rsid w:val="00822E86"/>
    <w:rsid w:val="0082518B"/>
    <w:rsid w:val="008253DB"/>
    <w:rsid w:val="0082562D"/>
    <w:rsid w:val="00825985"/>
    <w:rsid w:val="008262B4"/>
    <w:rsid w:val="008273D2"/>
    <w:rsid w:val="0082785C"/>
    <w:rsid w:val="008305BE"/>
    <w:rsid w:val="00830A7C"/>
    <w:rsid w:val="00830ABD"/>
    <w:rsid w:val="0083163B"/>
    <w:rsid w:val="00832903"/>
    <w:rsid w:val="00832B45"/>
    <w:rsid w:val="00833A67"/>
    <w:rsid w:val="008344F0"/>
    <w:rsid w:val="00834923"/>
    <w:rsid w:val="008354CC"/>
    <w:rsid w:val="0083561E"/>
    <w:rsid w:val="00835E10"/>
    <w:rsid w:val="008365B8"/>
    <w:rsid w:val="00840E43"/>
    <w:rsid w:val="0084171C"/>
    <w:rsid w:val="00841AEC"/>
    <w:rsid w:val="00842BF9"/>
    <w:rsid w:val="0084471F"/>
    <w:rsid w:val="00852DBB"/>
    <w:rsid w:val="00852ED9"/>
    <w:rsid w:val="0085374E"/>
    <w:rsid w:val="0085573E"/>
    <w:rsid w:val="008557C8"/>
    <w:rsid w:val="008561DA"/>
    <w:rsid w:val="00857222"/>
    <w:rsid w:val="00861343"/>
    <w:rsid w:val="00862A54"/>
    <w:rsid w:val="008632F0"/>
    <w:rsid w:val="00863E50"/>
    <w:rsid w:val="00864569"/>
    <w:rsid w:val="00864711"/>
    <w:rsid w:val="008670A2"/>
    <w:rsid w:val="0086748D"/>
    <w:rsid w:val="008677DD"/>
    <w:rsid w:val="00867E32"/>
    <w:rsid w:val="00870EBE"/>
    <w:rsid w:val="00871415"/>
    <w:rsid w:val="00871E22"/>
    <w:rsid w:val="00875878"/>
    <w:rsid w:val="00875B8E"/>
    <w:rsid w:val="00875D2F"/>
    <w:rsid w:val="0087629B"/>
    <w:rsid w:val="00877DF5"/>
    <w:rsid w:val="008809F3"/>
    <w:rsid w:val="00880DE9"/>
    <w:rsid w:val="0088101F"/>
    <w:rsid w:val="008813B2"/>
    <w:rsid w:val="0088649E"/>
    <w:rsid w:val="00886C58"/>
    <w:rsid w:val="00886EF6"/>
    <w:rsid w:val="0088731E"/>
    <w:rsid w:val="0088747A"/>
    <w:rsid w:val="00887A06"/>
    <w:rsid w:val="008916D4"/>
    <w:rsid w:val="00892A4D"/>
    <w:rsid w:val="008937ED"/>
    <w:rsid w:val="008943E0"/>
    <w:rsid w:val="00897237"/>
    <w:rsid w:val="00897ECE"/>
    <w:rsid w:val="008A02FE"/>
    <w:rsid w:val="008A05D7"/>
    <w:rsid w:val="008A07FE"/>
    <w:rsid w:val="008A0B26"/>
    <w:rsid w:val="008A1F27"/>
    <w:rsid w:val="008A3CD8"/>
    <w:rsid w:val="008A3FA2"/>
    <w:rsid w:val="008A4F73"/>
    <w:rsid w:val="008A5DEC"/>
    <w:rsid w:val="008A5EBE"/>
    <w:rsid w:val="008A6628"/>
    <w:rsid w:val="008A6AC2"/>
    <w:rsid w:val="008A6D63"/>
    <w:rsid w:val="008A7659"/>
    <w:rsid w:val="008B0DD0"/>
    <w:rsid w:val="008B17B2"/>
    <w:rsid w:val="008B1FF1"/>
    <w:rsid w:val="008B3832"/>
    <w:rsid w:val="008B3C87"/>
    <w:rsid w:val="008B3FCD"/>
    <w:rsid w:val="008B46B8"/>
    <w:rsid w:val="008B5C8A"/>
    <w:rsid w:val="008B7D99"/>
    <w:rsid w:val="008B7DC2"/>
    <w:rsid w:val="008C0554"/>
    <w:rsid w:val="008C16C4"/>
    <w:rsid w:val="008C1BBC"/>
    <w:rsid w:val="008C27EA"/>
    <w:rsid w:val="008C2C20"/>
    <w:rsid w:val="008C2C40"/>
    <w:rsid w:val="008C4374"/>
    <w:rsid w:val="008C68CF"/>
    <w:rsid w:val="008C763F"/>
    <w:rsid w:val="008D027B"/>
    <w:rsid w:val="008D11EB"/>
    <w:rsid w:val="008D19E9"/>
    <w:rsid w:val="008D1FBD"/>
    <w:rsid w:val="008D230A"/>
    <w:rsid w:val="008D24CA"/>
    <w:rsid w:val="008D5853"/>
    <w:rsid w:val="008D5D2C"/>
    <w:rsid w:val="008D6588"/>
    <w:rsid w:val="008E14FF"/>
    <w:rsid w:val="008E1CF1"/>
    <w:rsid w:val="008E24E0"/>
    <w:rsid w:val="008E2E2B"/>
    <w:rsid w:val="008E36BE"/>
    <w:rsid w:val="008E3DC0"/>
    <w:rsid w:val="008E3F43"/>
    <w:rsid w:val="008E41D4"/>
    <w:rsid w:val="008E5827"/>
    <w:rsid w:val="008E59A1"/>
    <w:rsid w:val="008E59F3"/>
    <w:rsid w:val="008E6CB0"/>
    <w:rsid w:val="008E6CCA"/>
    <w:rsid w:val="008E7122"/>
    <w:rsid w:val="008E7E66"/>
    <w:rsid w:val="008F07E4"/>
    <w:rsid w:val="008F2DCE"/>
    <w:rsid w:val="008F2ECE"/>
    <w:rsid w:val="008F313A"/>
    <w:rsid w:val="008F56DF"/>
    <w:rsid w:val="008F583F"/>
    <w:rsid w:val="008F6A36"/>
    <w:rsid w:val="008F7921"/>
    <w:rsid w:val="0090008E"/>
    <w:rsid w:val="0090118F"/>
    <w:rsid w:val="00901BE3"/>
    <w:rsid w:val="00902962"/>
    <w:rsid w:val="00903F95"/>
    <w:rsid w:val="00904A2E"/>
    <w:rsid w:val="00904F9F"/>
    <w:rsid w:val="00905BF1"/>
    <w:rsid w:val="00905ED3"/>
    <w:rsid w:val="009060B0"/>
    <w:rsid w:val="00907194"/>
    <w:rsid w:val="0091023C"/>
    <w:rsid w:val="009120EB"/>
    <w:rsid w:val="009122E1"/>
    <w:rsid w:val="00913E0F"/>
    <w:rsid w:val="00914762"/>
    <w:rsid w:val="00916380"/>
    <w:rsid w:val="009165C2"/>
    <w:rsid w:val="009171F1"/>
    <w:rsid w:val="00917485"/>
    <w:rsid w:val="00922AF3"/>
    <w:rsid w:val="00923916"/>
    <w:rsid w:val="00924DE7"/>
    <w:rsid w:val="00925D2C"/>
    <w:rsid w:val="0092678F"/>
    <w:rsid w:val="00926F24"/>
    <w:rsid w:val="009270F8"/>
    <w:rsid w:val="00930285"/>
    <w:rsid w:val="0093064D"/>
    <w:rsid w:val="009315C6"/>
    <w:rsid w:val="00931B43"/>
    <w:rsid w:val="0093279C"/>
    <w:rsid w:val="0093282E"/>
    <w:rsid w:val="00932AC4"/>
    <w:rsid w:val="00933A3D"/>
    <w:rsid w:val="00935695"/>
    <w:rsid w:val="00935724"/>
    <w:rsid w:val="0093660B"/>
    <w:rsid w:val="00937FA5"/>
    <w:rsid w:val="00940064"/>
    <w:rsid w:val="0094146C"/>
    <w:rsid w:val="00941892"/>
    <w:rsid w:val="00941B27"/>
    <w:rsid w:val="00941E95"/>
    <w:rsid w:val="00943868"/>
    <w:rsid w:val="0094737A"/>
    <w:rsid w:val="0094738F"/>
    <w:rsid w:val="009518CA"/>
    <w:rsid w:val="00954479"/>
    <w:rsid w:val="00954704"/>
    <w:rsid w:val="0096017D"/>
    <w:rsid w:val="0096019E"/>
    <w:rsid w:val="00960E92"/>
    <w:rsid w:val="00961101"/>
    <w:rsid w:val="009655A0"/>
    <w:rsid w:val="009678B0"/>
    <w:rsid w:val="00970EF6"/>
    <w:rsid w:val="0097126D"/>
    <w:rsid w:val="0097140B"/>
    <w:rsid w:val="00971C8B"/>
    <w:rsid w:val="00971E31"/>
    <w:rsid w:val="00971F73"/>
    <w:rsid w:val="00971F9E"/>
    <w:rsid w:val="0097206C"/>
    <w:rsid w:val="00972E1E"/>
    <w:rsid w:val="00974436"/>
    <w:rsid w:val="00975B28"/>
    <w:rsid w:val="00975B4B"/>
    <w:rsid w:val="009762BD"/>
    <w:rsid w:val="009775F9"/>
    <w:rsid w:val="00977DC5"/>
    <w:rsid w:val="009800BA"/>
    <w:rsid w:val="009804FA"/>
    <w:rsid w:val="00980954"/>
    <w:rsid w:val="0098181E"/>
    <w:rsid w:val="00981EED"/>
    <w:rsid w:val="0098370E"/>
    <w:rsid w:val="0098628E"/>
    <w:rsid w:val="00987CA9"/>
    <w:rsid w:val="00990546"/>
    <w:rsid w:val="00990A47"/>
    <w:rsid w:val="00990C61"/>
    <w:rsid w:val="00994E14"/>
    <w:rsid w:val="0099506C"/>
    <w:rsid w:val="0099560C"/>
    <w:rsid w:val="0099667B"/>
    <w:rsid w:val="009969C6"/>
    <w:rsid w:val="009971B1"/>
    <w:rsid w:val="009A0303"/>
    <w:rsid w:val="009A0590"/>
    <w:rsid w:val="009A193B"/>
    <w:rsid w:val="009A19FD"/>
    <w:rsid w:val="009A1E50"/>
    <w:rsid w:val="009A2196"/>
    <w:rsid w:val="009A2E3B"/>
    <w:rsid w:val="009A34CB"/>
    <w:rsid w:val="009A3C97"/>
    <w:rsid w:val="009A4F18"/>
    <w:rsid w:val="009A67B6"/>
    <w:rsid w:val="009A6EBE"/>
    <w:rsid w:val="009A780B"/>
    <w:rsid w:val="009A7E00"/>
    <w:rsid w:val="009A7E49"/>
    <w:rsid w:val="009B1B06"/>
    <w:rsid w:val="009B2C00"/>
    <w:rsid w:val="009B4C04"/>
    <w:rsid w:val="009B4E26"/>
    <w:rsid w:val="009B6F91"/>
    <w:rsid w:val="009B703F"/>
    <w:rsid w:val="009B752D"/>
    <w:rsid w:val="009C1655"/>
    <w:rsid w:val="009C1B0B"/>
    <w:rsid w:val="009C1E11"/>
    <w:rsid w:val="009C1F9E"/>
    <w:rsid w:val="009C211C"/>
    <w:rsid w:val="009C269B"/>
    <w:rsid w:val="009C35CE"/>
    <w:rsid w:val="009C3E64"/>
    <w:rsid w:val="009C43A3"/>
    <w:rsid w:val="009C5550"/>
    <w:rsid w:val="009C6303"/>
    <w:rsid w:val="009C7CA1"/>
    <w:rsid w:val="009C7E2C"/>
    <w:rsid w:val="009C7EEE"/>
    <w:rsid w:val="009D0327"/>
    <w:rsid w:val="009D0B3B"/>
    <w:rsid w:val="009D10AD"/>
    <w:rsid w:val="009D1CEF"/>
    <w:rsid w:val="009D2DEC"/>
    <w:rsid w:val="009D5033"/>
    <w:rsid w:val="009D505C"/>
    <w:rsid w:val="009D5B68"/>
    <w:rsid w:val="009D7942"/>
    <w:rsid w:val="009D7E45"/>
    <w:rsid w:val="009D7F0A"/>
    <w:rsid w:val="009E0E68"/>
    <w:rsid w:val="009E1578"/>
    <w:rsid w:val="009E25CE"/>
    <w:rsid w:val="009E2F4E"/>
    <w:rsid w:val="009E389B"/>
    <w:rsid w:val="009E3CB2"/>
    <w:rsid w:val="009E5129"/>
    <w:rsid w:val="009E69F2"/>
    <w:rsid w:val="009E6F6B"/>
    <w:rsid w:val="009E77F8"/>
    <w:rsid w:val="009E7D18"/>
    <w:rsid w:val="009F0631"/>
    <w:rsid w:val="009F0632"/>
    <w:rsid w:val="009F06B3"/>
    <w:rsid w:val="009F09B3"/>
    <w:rsid w:val="009F1C0C"/>
    <w:rsid w:val="009F2167"/>
    <w:rsid w:val="009F22AC"/>
    <w:rsid w:val="009F273E"/>
    <w:rsid w:val="009F40D8"/>
    <w:rsid w:val="009F450B"/>
    <w:rsid w:val="009F488B"/>
    <w:rsid w:val="009F4AB8"/>
    <w:rsid w:val="009F6E91"/>
    <w:rsid w:val="009F7963"/>
    <w:rsid w:val="00A00926"/>
    <w:rsid w:val="00A025AB"/>
    <w:rsid w:val="00A025B8"/>
    <w:rsid w:val="00A0465A"/>
    <w:rsid w:val="00A05320"/>
    <w:rsid w:val="00A075D6"/>
    <w:rsid w:val="00A1020D"/>
    <w:rsid w:val="00A120E0"/>
    <w:rsid w:val="00A14DE2"/>
    <w:rsid w:val="00A159B6"/>
    <w:rsid w:val="00A15BCF"/>
    <w:rsid w:val="00A16DEC"/>
    <w:rsid w:val="00A16FA5"/>
    <w:rsid w:val="00A16FFC"/>
    <w:rsid w:val="00A17DD2"/>
    <w:rsid w:val="00A210BA"/>
    <w:rsid w:val="00A22FE3"/>
    <w:rsid w:val="00A23988"/>
    <w:rsid w:val="00A23C1E"/>
    <w:rsid w:val="00A24901"/>
    <w:rsid w:val="00A26BB7"/>
    <w:rsid w:val="00A27C66"/>
    <w:rsid w:val="00A31792"/>
    <w:rsid w:val="00A33800"/>
    <w:rsid w:val="00A34DD0"/>
    <w:rsid w:val="00A3653B"/>
    <w:rsid w:val="00A366A6"/>
    <w:rsid w:val="00A368B4"/>
    <w:rsid w:val="00A40334"/>
    <w:rsid w:val="00A41057"/>
    <w:rsid w:val="00A43BA9"/>
    <w:rsid w:val="00A444F9"/>
    <w:rsid w:val="00A44D59"/>
    <w:rsid w:val="00A45250"/>
    <w:rsid w:val="00A465CD"/>
    <w:rsid w:val="00A467D9"/>
    <w:rsid w:val="00A51D18"/>
    <w:rsid w:val="00A52102"/>
    <w:rsid w:val="00A52750"/>
    <w:rsid w:val="00A52ED4"/>
    <w:rsid w:val="00A531E7"/>
    <w:rsid w:val="00A54024"/>
    <w:rsid w:val="00A54855"/>
    <w:rsid w:val="00A60477"/>
    <w:rsid w:val="00A61C23"/>
    <w:rsid w:val="00A61CD0"/>
    <w:rsid w:val="00A61F1B"/>
    <w:rsid w:val="00A621CC"/>
    <w:rsid w:val="00A623FE"/>
    <w:rsid w:val="00A63A18"/>
    <w:rsid w:val="00A63F46"/>
    <w:rsid w:val="00A64315"/>
    <w:rsid w:val="00A65673"/>
    <w:rsid w:val="00A65723"/>
    <w:rsid w:val="00A670E2"/>
    <w:rsid w:val="00A67D76"/>
    <w:rsid w:val="00A708A9"/>
    <w:rsid w:val="00A71BDA"/>
    <w:rsid w:val="00A71F37"/>
    <w:rsid w:val="00A727D1"/>
    <w:rsid w:val="00A72CF9"/>
    <w:rsid w:val="00A733CC"/>
    <w:rsid w:val="00A73BFA"/>
    <w:rsid w:val="00A73F6C"/>
    <w:rsid w:val="00A75E4B"/>
    <w:rsid w:val="00A76EAE"/>
    <w:rsid w:val="00A82C88"/>
    <w:rsid w:val="00A839AF"/>
    <w:rsid w:val="00A853E8"/>
    <w:rsid w:val="00A862AC"/>
    <w:rsid w:val="00A86B68"/>
    <w:rsid w:val="00A87F4C"/>
    <w:rsid w:val="00A90741"/>
    <w:rsid w:val="00A914D3"/>
    <w:rsid w:val="00A91673"/>
    <w:rsid w:val="00A916AA"/>
    <w:rsid w:val="00A92C5B"/>
    <w:rsid w:val="00A93C6C"/>
    <w:rsid w:val="00A94449"/>
    <w:rsid w:val="00A96C8F"/>
    <w:rsid w:val="00A97036"/>
    <w:rsid w:val="00A974F0"/>
    <w:rsid w:val="00A9769E"/>
    <w:rsid w:val="00AA01F0"/>
    <w:rsid w:val="00AA10DF"/>
    <w:rsid w:val="00AA116B"/>
    <w:rsid w:val="00AA342D"/>
    <w:rsid w:val="00AA3DD2"/>
    <w:rsid w:val="00AA5350"/>
    <w:rsid w:val="00AA5B73"/>
    <w:rsid w:val="00AA70C5"/>
    <w:rsid w:val="00AA7D64"/>
    <w:rsid w:val="00AB1188"/>
    <w:rsid w:val="00AB1BC8"/>
    <w:rsid w:val="00AB2175"/>
    <w:rsid w:val="00AB29C7"/>
    <w:rsid w:val="00AB61F2"/>
    <w:rsid w:val="00AB6CBB"/>
    <w:rsid w:val="00AB7317"/>
    <w:rsid w:val="00AB7888"/>
    <w:rsid w:val="00AC5B81"/>
    <w:rsid w:val="00AC7C5D"/>
    <w:rsid w:val="00AD1293"/>
    <w:rsid w:val="00AD12FB"/>
    <w:rsid w:val="00AD18C8"/>
    <w:rsid w:val="00AD1C9E"/>
    <w:rsid w:val="00AD2D03"/>
    <w:rsid w:val="00AD3623"/>
    <w:rsid w:val="00AD4BF3"/>
    <w:rsid w:val="00AD6BAD"/>
    <w:rsid w:val="00AD7C1B"/>
    <w:rsid w:val="00AE0DDB"/>
    <w:rsid w:val="00AE16DC"/>
    <w:rsid w:val="00AE1805"/>
    <w:rsid w:val="00AE2333"/>
    <w:rsid w:val="00AE25AD"/>
    <w:rsid w:val="00AE3B8D"/>
    <w:rsid w:val="00AE5D5C"/>
    <w:rsid w:val="00AE7123"/>
    <w:rsid w:val="00AE7251"/>
    <w:rsid w:val="00AE7B67"/>
    <w:rsid w:val="00AE7C71"/>
    <w:rsid w:val="00AE7D2B"/>
    <w:rsid w:val="00AF09D9"/>
    <w:rsid w:val="00AF0A3B"/>
    <w:rsid w:val="00AF0BEC"/>
    <w:rsid w:val="00AF1BD4"/>
    <w:rsid w:val="00AF3435"/>
    <w:rsid w:val="00AF453C"/>
    <w:rsid w:val="00AF4A8C"/>
    <w:rsid w:val="00AF6627"/>
    <w:rsid w:val="00AF6EBB"/>
    <w:rsid w:val="00AF6EE5"/>
    <w:rsid w:val="00B0009F"/>
    <w:rsid w:val="00B0056F"/>
    <w:rsid w:val="00B00E3A"/>
    <w:rsid w:val="00B01A86"/>
    <w:rsid w:val="00B02463"/>
    <w:rsid w:val="00B02854"/>
    <w:rsid w:val="00B03125"/>
    <w:rsid w:val="00B034D4"/>
    <w:rsid w:val="00B04899"/>
    <w:rsid w:val="00B06585"/>
    <w:rsid w:val="00B07C6D"/>
    <w:rsid w:val="00B10A54"/>
    <w:rsid w:val="00B10ED9"/>
    <w:rsid w:val="00B115AF"/>
    <w:rsid w:val="00B11E11"/>
    <w:rsid w:val="00B136A4"/>
    <w:rsid w:val="00B1391E"/>
    <w:rsid w:val="00B154A5"/>
    <w:rsid w:val="00B1645D"/>
    <w:rsid w:val="00B176C4"/>
    <w:rsid w:val="00B17A0F"/>
    <w:rsid w:val="00B17FCA"/>
    <w:rsid w:val="00B20654"/>
    <w:rsid w:val="00B2126A"/>
    <w:rsid w:val="00B2234A"/>
    <w:rsid w:val="00B22B87"/>
    <w:rsid w:val="00B22E4B"/>
    <w:rsid w:val="00B235C7"/>
    <w:rsid w:val="00B24840"/>
    <w:rsid w:val="00B25456"/>
    <w:rsid w:val="00B258AB"/>
    <w:rsid w:val="00B25E20"/>
    <w:rsid w:val="00B26D6E"/>
    <w:rsid w:val="00B270D5"/>
    <w:rsid w:val="00B31711"/>
    <w:rsid w:val="00B31E3E"/>
    <w:rsid w:val="00B32C53"/>
    <w:rsid w:val="00B3334E"/>
    <w:rsid w:val="00B33B21"/>
    <w:rsid w:val="00B35154"/>
    <w:rsid w:val="00B355FF"/>
    <w:rsid w:val="00B35C36"/>
    <w:rsid w:val="00B368A4"/>
    <w:rsid w:val="00B409E0"/>
    <w:rsid w:val="00B40C31"/>
    <w:rsid w:val="00B417BA"/>
    <w:rsid w:val="00B443F0"/>
    <w:rsid w:val="00B44FFC"/>
    <w:rsid w:val="00B450B7"/>
    <w:rsid w:val="00B45798"/>
    <w:rsid w:val="00B459E7"/>
    <w:rsid w:val="00B459F1"/>
    <w:rsid w:val="00B47537"/>
    <w:rsid w:val="00B50847"/>
    <w:rsid w:val="00B5207A"/>
    <w:rsid w:val="00B520D7"/>
    <w:rsid w:val="00B56A42"/>
    <w:rsid w:val="00B57768"/>
    <w:rsid w:val="00B618DC"/>
    <w:rsid w:val="00B61A87"/>
    <w:rsid w:val="00B6471C"/>
    <w:rsid w:val="00B64FE9"/>
    <w:rsid w:val="00B67570"/>
    <w:rsid w:val="00B67D9B"/>
    <w:rsid w:val="00B70799"/>
    <w:rsid w:val="00B716E7"/>
    <w:rsid w:val="00B7428E"/>
    <w:rsid w:val="00B74E4F"/>
    <w:rsid w:val="00B750B6"/>
    <w:rsid w:val="00B80289"/>
    <w:rsid w:val="00B80DAF"/>
    <w:rsid w:val="00B813E8"/>
    <w:rsid w:val="00B817B1"/>
    <w:rsid w:val="00B83E12"/>
    <w:rsid w:val="00B84A40"/>
    <w:rsid w:val="00B85F8F"/>
    <w:rsid w:val="00B86E65"/>
    <w:rsid w:val="00B93839"/>
    <w:rsid w:val="00B94255"/>
    <w:rsid w:val="00B95A56"/>
    <w:rsid w:val="00B95EED"/>
    <w:rsid w:val="00B974DD"/>
    <w:rsid w:val="00BA0788"/>
    <w:rsid w:val="00BA0E14"/>
    <w:rsid w:val="00BA3454"/>
    <w:rsid w:val="00BA5C68"/>
    <w:rsid w:val="00BB04EF"/>
    <w:rsid w:val="00BB0AAB"/>
    <w:rsid w:val="00BB0AF5"/>
    <w:rsid w:val="00BB2F46"/>
    <w:rsid w:val="00BB6038"/>
    <w:rsid w:val="00BB6B76"/>
    <w:rsid w:val="00BC1E65"/>
    <w:rsid w:val="00BC2233"/>
    <w:rsid w:val="00BC24E4"/>
    <w:rsid w:val="00BC28D0"/>
    <w:rsid w:val="00BC2D52"/>
    <w:rsid w:val="00BC34C8"/>
    <w:rsid w:val="00BC381E"/>
    <w:rsid w:val="00BC59F7"/>
    <w:rsid w:val="00BC62C0"/>
    <w:rsid w:val="00BC6F5A"/>
    <w:rsid w:val="00BD0B8A"/>
    <w:rsid w:val="00BD2916"/>
    <w:rsid w:val="00BD4E06"/>
    <w:rsid w:val="00BD5662"/>
    <w:rsid w:val="00BD591B"/>
    <w:rsid w:val="00BD7321"/>
    <w:rsid w:val="00BD7921"/>
    <w:rsid w:val="00BE17F6"/>
    <w:rsid w:val="00BE1A09"/>
    <w:rsid w:val="00BE2294"/>
    <w:rsid w:val="00BE29C0"/>
    <w:rsid w:val="00BE38E8"/>
    <w:rsid w:val="00BE460F"/>
    <w:rsid w:val="00BE519C"/>
    <w:rsid w:val="00BE51EC"/>
    <w:rsid w:val="00BE589C"/>
    <w:rsid w:val="00BE60E3"/>
    <w:rsid w:val="00BE6943"/>
    <w:rsid w:val="00BF0631"/>
    <w:rsid w:val="00BF2CD9"/>
    <w:rsid w:val="00BF3030"/>
    <w:rsid w:val="00BF3D16"/>
    <w:rsid w:val="00BF473E"/>
    <w:rsid w:val="00BF73D1"/>
    <w:rsid w:val="00BF79E5"/>
    <w:rsid w:val="00BF7B7A"/>
    <w:rsid w:val="00C002A5"/>
    <w:rsid w:val="00C01151"/>
    <w:rsid w:val="00C01C0D"/>
    <w:rsid w:val="00C02914"/>
    <w:rsid w:val="00C02FBA"/>
    <w:rsid w:val="00C03A30"/>
    <w:rsid w:val="00C044E9"/>
    <w:rsid w:val="00C0474D"/>
    <w:rsid w:val="00C04901"/>
    <w:rsid w:val="00C04CE1"/>
    <w:rsid w:val="00C04F0A"/>
    <w:rsid w:val="00C06DCE"/>
    <w:rsid w:val="00C07015"/>
    <w:rsid w:val="00C10386"/>
    <w:rsid w:val="00C118F4"/>
    <w:rsid w:val="00C12A16"/>
    <w:rsid w:val="00C12A3C"/>
    <w:rsid w:val="00C13983"/>
    <w:rsid w:val="00C1479B"/>
    <w:rsid w:val="00C14F92"/>
    <w:rsid w:val="00C150CD"/>
    <w:rsid w:val="00C1516C"/>
    <w:rsid w:val="00C152C3"/>
    <w:rsid w:val="00C16313"/>
    <w:rsid w:val="00C16E3A"/>
    <w:rsid w:val="00C17877"/>
    <w:rsid w:val="00C205E2"/>
    <w:rsid w:val="00C20B67"/>
    <w:rsid w:val="00C20EE7"/>
    <w:rsid w:val="00C233D7"/>
    <w:rsid w:val="00C2426E"/>
    <w:rsid w:val="00C243E4"/>
    <w:rsid w:val="00C24DDD"/>
    <w:rsid w:val="00C2633C"/>
    <w:rsid w:val="00C26AE6"/>
    <w:rsid w:val="00C30BD4"/>
    <w:rsid w:val="00C30E38"/>
    <w:rsid w:val="00C31015"/>
    <w:rsid w:val="00C323D5"/>
    <w:rsid w:val="00C33E24"/>
    <w:rsid w:val="00C34F8A"/>
    <w:rsid w:val="00C35AC4"/>
    <w:rsid w:val="00C3743A"/>
    <w:rsid w:val="00C403DC"/>
    <w:rsid w:val="00C40F53"/>
    <w:rsid w:val="00C4248C"/>
    <w:rsid w:val="00C431DB"/>
    <w:rsid w:val="00C448C7"/>
    <w:rsid w:val="00C44EAA"/>
    <w:rsid w:val="00C455FC"/>
    <w:rsid w:val="00C45F25"/>
    <w:rsid w:val="00C46147"/>
    <w:rsid w:val="00C472B9"/>
    <w:rsid w:val="00C474BE"/>
    <w:rsid w:val="00C51D6B"/>
    <w:rsid w:val="00C52AE3"/>
    <w:rsid w:val="00C53925"/>
    <w:rsid w:val="00C541D2"/>
    <w:rsid w:val="00C54436"/>
    <w:rsid w:val="00C55162"/>
    <w:rsid w:val="00C553BE"/>
    <w:rsid w:val="00C55490"/>
    <w:rsid w:val="00C561EA"/>
    <w:rsid w:val="00C56F6D"/>
    <w:rsid w:val="00C60EA5"/>
    <w:rsid w:val="00C61102"/>
    <w:rsid w:val="00C614C2"/>
    <w:rsid w:val="00C61C0A"/>
    <w:rsid w:val="00C6260B"/>
    <w:rsid w:val="00C62CD4"/>
    <w:rsid w:val="00C634DD"/>
    <w:rsid w:val="00C63AF6"/>
    <w:rsid w:val="00C63B84"/>
    <w:rsid w:val="00C63CA5"/>
    <w:rsid w:val="00C64796"/>
    <w:rsid w:val="00C6659B"/>
    <w:rsid w:val="00C66E97"/>
    <w:rsid w:val="00C722B3"/>
    <w:rsid w:val="00C74364"/>
    <w:rsid w:val="00C74A1C"/>
    <w:rsid w:val="00C74B9B"/>
    <w:rsid w:val="00C7523B"/>
    <w:rsid w:val="00C76502"/>
    <w:rsid w:val="00C76E33"/>
    <w:rsid w:val="00C81832"/>
    <w:rsid w:val="00C82587"/>
    <w:rsid w:val="00C84E2C"/>
    <w:rsid w:val="00C85B2A"/>
    <w:rsid w:val="00C85BE8"/>
    <w:rsid w:val="00C877D7"/>
    <w:rsid w:val="00C87BA2"/>
    <w:rsid w:val="00C91C38"/>
    <w:rsid w:val="00C9275D"/>
    <w:rsid w:val="00C93EE0"/>
    <w:rsid w:val="00C945E1"/>
    <w:rsid w:val="00C96517"/>
    <w:rsid w:val="00C96F09"/>
    <w:rsid w:val="00C96F49"/>
    <w:rsid w:val="00C97B53"/>
    <w:rsid w:val="00CA0FB5"/>
    <w:rsid w:val="00CA23BC"/>
    <w:rsid w:val="00CA2F49"/>
    <w:rsid w:val="00CA30AE"/>
    <w:rsid w:val="00CA50A0"/>
    <w:rsid w:val="00CA5574"/>
    <w:rsid w:val="00CA6802"/>
    <w:rsid w:val="00CA691D"/>
    <w:rsid w:val="00CB02B4"/>
    <w:rsid w:val="00CB14CA"/>
    <w:rsid w:val="00CB2FFB"/>
    <w:rsid w:val="00CB372A"/>
    <w:rsid w:val="00CB3946"/>
    <w:rsid w:val="00CB3CA2"/>
    <w:rsid w:val="00CB4456"/>
    <w:rsid w:val="00CB4755"/>
    <w:rsid w:val="00CB52BF"/>
    <w:rsid w:val="00CB628E"/>
    <w:rsid w:val="00CB6357"/>
    <w:rsid w:val="00CB784D"/>
    <w:rsid w:val="00CC1E48"/>
    <w:rsid w:val="00CC3BA2"/>
    <w:rsid w:val="00CC3D68"/>
    <w:rsid w:val="00CC3F69"/>
    <w:rsid w:val="00CC42B2"/>
    <w:rsid w:val="00CC46C8"/>
    <w:rsid w:val="00CC728C"/>
    <w:rsid w:val="00CC7D1C"/>
    <w:rsid w:val="00CD1A5C"/>
    <w:rsid w:val="00CD2EB9"/>
    <w:rsid w:val="00CD323A"/>
    <w:rsid w:val="00CD40A0"/>
    <w:rsid w:val="00CD5781"/>
    <w:rsid w:val="00CD59CC"/>
    <w:rsid w:val="00CD5C7A"/>
    <w:rsid w:val="00CD6304"/>
    <w:rsid w:val="00CD6A6F"/>
    <w:rsid w:val="00CD7A5C"/>
    <w:rsid w:val="00CE148C"/>
    <w:rsid w:val="00CE1A9B"/>
    <w:rsid w:val="00CE1C18"/>
    <w:rsid w:val="00CE1D07"/>
    <w:rsid w:val="00CE1DF0"/>
    <w:rsid w:val="00CE2980"/>
    <w:rsid w:val="00CE4631"/>
    <w:rsid w:val="00CE5DB0"/>
    <w:rsid w:val="00CE7360"/>
    <w:rsid w:val="00CF0E47"/>
    <w:rsid w:val="00CF10EC"/>
    <w:rsid w:val="00CF192B"/>
    <w:rsid w:val="00CF1CAD"/>
    <w:rsid w:val="00CF23FF"/>
    <w:rsid w:val="00CF28A7"/>
    <w:rsid w:val="00CF2E06"/>
    <w:rsid w:val="00CF2E55"/>
    <w:rsid w:val="00CF303F"/>
    <w:rsid w:val="00CF3372"/>
    <w:rsid w:val="00CF3494"/>
    <w:rsid w:val="00CF3C43"/>
    <w:rsid w:val="00CF4B19"/>
    <w:rsid w:val="00CF695F"/>
    <w:rsid w:val="00CF6F37"/>
    <w:rsid w:val="00CF70D9"/>
    <w:rsid w:val="00CF7AA6"/>
    <w:rsid w:val="00CF7AC7"/>
    <w:rsid w:val="00CF7B16"/>
    <w:rsid w:val="00D00BDC"/>
    <w:rsid w:val="00D01E20"/>
    <w:rsid w:val="00D03651"/>
    <w:rsid w:val="00D03811"/>
    <w:rsid w:val="00D047E6"/>
    <w:rsid w:val="00D04853"/>
    <w:rsid w:val="00D04A50"/>
    <w:rsid w:val="00D05176"/>
    <w:rsid w:val="00D06CA1"/>
    <w:rsid w:val="00D06ED7"/>
    <w:rsid w:val="00D10717"/>
    <w:rsid w:val="00D107F8"/>
    <w:rsid w:val="00D10941"/>
    <w:rsid w:val="00D110D4"/>
    <w:rsid w:val="00D13440"/>
    <w:rsid w:val="00D16352"/>
    <w:rsid w:val="00D1665B"/>
    <w:rsid w:val="00D1687E"/>
    <w:rsid w:val="00D17E3B"/>
    <w:rsid w:val="00D205BB"/>
    <w:rsid w:val="00D20D01"/>
    <w:rsid w:val="00D2125C"/>
    <w:rsid w:val="00D22F29"/>
    <w:rsid w:val="00D239BE"/>
    <w:rsid w:val="00D23D98"/>
    <w:rsid w:val="00D25158"/>
    <w:rsid w:val="00D279EE"/>
    <w:rsid w:val="00D27F73"/>
    <w:rsid w:val="00D3117D"/>
    <w:rsid w:val="00D315F0"/>
    <w:rsid w:val="00D33F87"/>
    <w:rsid w:val="00D34DCA"/>
    <w:rsid w:val="00D35F03"/>
    <w:rsid w:val="00D3766D"/>
    <w:rsid w:val="00D400DF"/>
    <w:rsid w:val="00D4088D"/>
    <w:rsid w:val="00D41F0B"/>
    <w:rsid w:val="00D421FA"/>
    <w:rsid w:val="00D42270"/>
    <w:rsid w:val="00D42A6D"/>
    <w:rsid w:val="00D4461E"/>
    <w:rsid w:val="00D44922"/>
    <w:rsid w:val="00D4586B"/>
    <w:rsid w:val="00D45B3C"/>
    <w:rsid w:val="00D46AD4"/>
    <w:rsid w:val="00D47DC4"/>
    <w:rsid w:val="00D47FAA"/>
    <w:rsid w:val="00D51FB7"/>
    <w:rsid w:val="00D53047"/>
    <w:rsid w:val="00D5376F"/>
    <w:rsid w:val="00D539DB"/>
    <w:rsid w:val="00D53FA7"/>
    <w:rsid w:val="00D55EEC"/>
    <w:rsid w:val="00D56421"/>
    <w:rsid w:val="00D6046F"/>
    <w:rsid w:val="00D61B68"/>
    <w:rsid w:val="00D61B95"/>
    <w:rsid w:val="00D632DD"/>
    <w:rsid w:val="00D635BF"/>
    <w:rsid w:val="00D637CD"/>
    <w:rsid w:val="00D63C0C"/>
    <w:rsid w:val="00D645C8"/>
    <w:rsid w:val="00D6610D"/>
    <w:rsid w:val="00D66820"/>
    <w:rsid w:val="00D66A57"/>
    <w:rsid w:val="00D66B0D"/>
    <w:rsid w:val="00D67058"/>
    <w:rsid w:val="00D7307C"/>
    <w:rsid w:val="00D7319A"/>
    <w:rsid w:val="00D73BD3"/>
    <w:rsid w:val="00D74170"/>
    <w:rsid w:val="00D74EE0"/>
    <w:rsid w:val="00D75EC1"/>
    <w:rsid w:val="00D76B98"/>
    <w:rsid w:val="00D801C0"/>
    <w:rsid w:val="00D80344"/>
    <w:rsid w:val="00D80A3B"/>
    <w:rsid w:val="00D80C4C"/>
    <w:rsid w:val="00D80C7A"/>
    <w:rsid w:val="00D8134E"/>
    <w:rsid w:val="00D827AF"/>
    <w:rsid w:val="00D828E5"/>
    <w:rsid w:val="00D82B36"/>
    <w:rsid w:val="00D8368E"/>
    <w:rsid w:val="00D84170"/>
    <w:rsid w:val="00D842C4"/>
    <w:rsid w:val="00D84534"/>
    <w:rsid w:val="00D84CC2"/>
    <w:rsid w:val="00D858D2"/>
    <w:rsid w:val="00D8794E"/>
    <w:rsid w:val="00D91B28"/>
    <w:rsid w:val="00D93CB7"/>
    <w:rsid w:val="00D93F5C"/>
    <w:rsid w:val="00D95C8F"/>
    <w:rsid w:val="00DA2055"/>
    <w:rsid w:val="00DA243A"/>
    <w:rsid w:val="00DA2DC9"/>
    <w:rsid w:val="00DA3077"/>
    <w:rsid w:val="00DA3F61"/>
    <w:rsid w:val="00DA52AA"/>
    <w:rsid w:val="00DA52DC"/>
    <w:rsid w:val="00DA5CB1"/>
    <w:rsid w:val="00DA634E"/>
    <w:rsid w:val="00DA644C"/>
    <w:rsid w:val="00DA7287"/>
    <w:rsid w:val="00DA731A"/>
    <w:rsid w:val="00DA7F97"/>
    <w:rsid w:val="00DB128A"/>
    <w:rsid w:val="00DB16C2"/>
    <w:rsid w:val="00DB324E"/>
    <w:rsid w:val="00DB4740"/>
    <w:rsid w:val="00DB4B29"/>
    <w:rsid w:val="00DB56AD"/>
    <w:rsid w:val="00DB5DBB"/>
    <w:rsid w:val="00DB5DFA"/>
    <w:rsid w:val="00DB6573"/>
    <w:rsid w:val="00DB6EA6"/>
    <w:rsid w:val="00DB7B06"/>
    <w:rsid w:val="00DC0E51"/>
    <w:rsid w:val="00DC4B1C"/>
    <w:rsid w:val="00DC4D0F"/>
    <w:rsid w:val="00DC556A"/>
    <w:rsid w:val="00DC5C54"/>
    <w:rsid w:val="00DD006B"/>
    <w:rsid w:val="00DD1B7A"/>
    <w:rsid w:val="00DD37D3"/>
    <w:rsid w:val="00DD395C"/>
    <w:rsid w:val="00DD3B46"/>
    <w:rsid w:val="00DD6EC8"/>
    <w:rsid w:val="00DE05EB"/>
    <w:rsid w:val="00DE2C73"/>
    <w:rsid w:val="00DE3048"/>
    <w:rsid w:val="00DE32F1"/>
    <w:rsid w:val="00DE4ED2"/>
    <w:rsid w:val="00DE5000"/>
    <w:rsid w:val="00DE64E0"/>
    <w:rsid w:val="00DE7E3C"/>
    <w:rsid w:val="00DF0F48"/>
    <w:rsid w:val="00DF1BA8"/>
    <w:rsid w:val="00DF316D"/>
    <w:rsid w:val="00DF4B98"/>
    <w:rsid w:val="00DF6550"/>
    <w:rsid w:val="00DF689C"/>
    <w:rsid w:val="00DF78BF"/>
    <w:rsid w:val="00DF7988"/>
    <w:rsid w:val="00DF7E6B"/>
    <w:rsid w:val="00E01CD6"/>
    <w:rsid w:val="00E0247E"/>
    <w:rsid w:val="00E05D6D"/>
    <w:rsid w:val="00E06E3B"/>
    <w:rsid w:val="00E07572"/>
    <w:rsid w:val="00E07657"/>
    <w:rsid w:val="00E077E1"/>
    <w:rsid w:val="00E07BB0"/>
    <w:rsid w:val="00E10866"/>
    <w:rsid w:val="00E12173"/>
    <w:rsid w:val="00E1248D"/>
    <w:rsid w:val="00E1249D"/>
    <w:rsid w:val="00E130EC"/>
    <w:rsid w:val="00E13323"/>
    <w:rsid w:val="00E13518"/>
    <w:rsid w:val="00E14DF6"/>
    <w:rsid w:val="00E15302"/>
    <w:rsid w:val="00E16564"/>
    <w:rsid w:val="00E1752B"/>
    <w:rsid w:val="00E17705"/>
    <w:rsid w:val="00E17951"/>
    <w:rsid w:val="00E17B0E"/>
    <w:rsid w:val="00E17D83"/>
    <w:rsid w:val="00E2031C"/>
    <w:rsid w:val="00E205E5"/>
    <w:rsid w:val="00E23893"/>
    <w:rsid w:val="00E2662D"/>
    <w:rsid w:val="00E26E7A"/>
    <w:rsid w:val="00E270EC"/>
    <w:rsid w:val="00E27EFE"/>
    <w:rsid w:val="00E3185E"/>
    <w:rsid w:val="00E32743"/>
    <w:rsid w:val="00E33604"/>
    <w:rsid w:val="00E33B07"/>
    <w:rsid w:val="00E33B47"/>
    <w:rsid w:val="00E33B58"/>
    <w:rsid w:val="00E35EE3"/>
    <w:rsid w:val="00E37120"/>
    <w:rsid w:val="00E37212"/>
    <w:rsid w:val="00E40315"/>
    <w:rsid w:val="00E40F58"/>
    <w:rsid w:val="00E44C54"/>
    <w:rsid w:val="00E4741C"/>
    <w:rsid w:val="00E5165C"/>
    <w:rsid w:val="00E51941"/>
    <w:rsid w:val="00E52542"/>
    <w:rsid w:val="00E54D8E"/>
    <w:rsid w:val="00E55455"/>
    <w:rsid w:val="00E561A4"/>
    <w:rsid w:val="00E56588"/>
    <w:rsid w:val="00E572C6"/>
    <w:rsid w:val="00E61321"/>
    <w:rsid w:val="00E62C9B"/>
    <w:rsid w:val="00E706F4"/>
    <w:rsid w:val="00E718AE"/>
    <w:rsid w:val="00E71E89"/>
    <w:rsid w:val="00E73960"/>
    <w:rsid w:val="00E73B1A"/>
    <w:rsid w:val="00E73F72"/>
    <w:rsid w:val="00E75099"/>
    <w:rsid w:val="00E75155"/>
    <w:rsid w:val="00E752E2"/>
    <w:rsid w:val="00E7675C"/>
    <w:rsid w:val="00E76814"/>
    <w:rsid w:val="00E76848"/>
    <w:rsid w:val="00E76FD4"/>
    <w:rsid w:val="00E80276"/>
    <w:rsid w:val="00E806F6"/>
    <w:rsid w:val="00E80908"/>
    <w:rsid w:val="00E81078"/>
    <w:rsid w:val="00E82298"/>
    <w:rsid w:val="00E834DA"/>
    <w:rsid w:val="00E83E82"/>
    <w:rsid w:val="00E84A2B"/>
    <w:rsid w:val="00E85109"/>
    <w:rsid w:val="00E85C3A"/>
    <w:rsid w:val="00E869DB"/>
    <w:rsid w:val="00E870E3"/>
    <w:rsid w:val="00E87545"/>
    <w:rsid w:val="00E87E8E"/>
    <w:rsid w:val="00E90D09"/>
    <w:rsid w:val="00E957DF"/>
    <w:rsid w:val="00E9646E"/>
    <w:rsid w:val="00E972F0"/>
    <w:rsid w:val="00E97EFD"/>
    <w:rsid w:val="00EA179C"/>
    <w:rsid w:val="00EA1DCD"/>
    <w:rsid w:val="00EA24B6"/>
    <w:rsid w:val="00EA35DB"/>
    <w:rsid w:val="00EA4D43"/>
    <w:rsid w:val="00EA4F58"/>
    <w:rsid w:val="00EA5619"/>
    <w:rsid w:val="00EA748F"/>
    <w:rsid w:val="00EB11E9"/>
    <w:rsid w:val="00EB13F6"/>
    <w:rsid w:val="00EB2BC0"/>
    <w:rsid w:val="00EB2D1A"/>
    <w:rsid w:val="00EB5A0C"/>
    <w:rsid w:val="00EB5FA8"/>
    <w:rsid w:val="00EB60D2"/>
    <w:rsid w:val="00EB6AB0"/>
    <w:rsid w:val="00EB71EC"/>
    <w:rsid w:val="00EB7DB9"/>
    <w:rsid w:val="00EC04AD"/>
    <w:rsid w:val="00EC108B"/>
    <w:rsid w:val="00EC174F"/>
    <w:rsid w:val="00EC18EC"/>
    <w:rsid w:val="00EC19D9"/>
    <w:rsid w:val="00EC2C94"/>
    <w:rsid w:val="00EC324D"/>
    <w:rsid w:val="00EC3ABB"/>
    <w:rsid w:val="00EC3AEC"/>
    <w:rsid w:val="00EC3EA9"/>
    <w:rsid w:val="00EC4C68"/>
    <w:rsid w:val="00EC4EFC"/>
    <w:rsid w:val="00EC517E"/>
    <w:rsid w:val="00EC7FC3"/>
    <w:rsid w:val="00ED1D99"/>
    <w:rsid w:val="00ED27FD"/>
    <w:rsid w:val="00ED3701"/>
    <w:rsid w:val="00ED6653"/>
    <w:rsid w:val="00EE18BB"/>
    <w:rsid w:val="00EE360A"/>
    <w:rsid w:val="00EE3ABC"/>
    <w:rsid w:val="00EE56FA"/>
    <w:rsid w:val="00EE7A70"/>
    <w:rsid w:val="00EF0401"/>
    <w:rsid w:val="00EF0A13"/>
    <w:rsid w:val="00EF2405"/>
    <w:rsid w:val="00EF40B8"/>
    <w:rsid w:val="00EF4C62"/>
    <w:rsid w:val="00EF4E06"/>
    <w:rsid w:val="00EF5DB9"/>
    <w:rsid w:val="00EF7701"/>
    <w:rsid w:val="00EF7990"/>
    <w:rsid w:val="00F001C5"/>
    <w:rsid w:val="00F0129D"/>
    <w:rsid w:val="00F0131D"/>
    <w:rsid w:val="00F013DD"/>
    <w:rsid w:val="00F01A9A"/>
    <w:rsid w:val="00F029A6"/>
    <w:rsid w:val="00F039E8"/>
    <w:rsid w:val="00F049FA"/>
    <w:rsid w:val="00F05AEB"/>
    <w:rsid w:val="00F0617D"/>
    <w:rsid w:val="00F07DA0"/>
    <w:rsid w:val="00F10F43"/>
    <w:rsid w:val="00F11ABD"/>
    <w:rsid w:val="00F1275D"/>
    <w:rsid w:val="00F1364C"/>
    <w:rsid w:val="00F138BE"/>
    <w:rsid w:val="00F146A1"/>
    <w:rsid w:val="00F163ED"/>
    <w:rsid w:val="00F16A88"/>
    <w:rsid w:val="00F17467"/>
    <w:rsid w:val="00F200A6"/>
    <w:rsid w:val="00F22072"/>
    <w:rsid w:val="00F22959"/>
    <w:rsid w:val="00F2305A"/>
    <w:rsid w:val="00F230F1"/>
    <w:rsid w:val="00F24828"/>
    <w:rsid w:val="00F25E39"/>
    <w:rsid w:val="00F25FD5"/>
    <w:rsid w:val="00F263BE"/>
    <w:rsid w:val="00F264F2"/>
    <w:rsid w:val="00F26795"/>
    <w:rsid w:val="00F27156"/>
    <w:rsid w:val="00F30721"/>
    <w:rsid w:val="00F31077"/>
    <w:rsid w:val="00F31097"/>
    <w:rsid w:val="00F3199B"/>
    <w:rsid w:val="00F329E9"/>
    <w:rsid w:val="00F33699"/>
    <w:rsid w:val="00F34FE0"/>
    <w:rsid w:val="00F35243"/>
    <w:rsid w:val="00F364A1"/>
    <w:rsid w:val="00F36649"/>
    <w:rsid w:val="00F37994"/>
    <w:rsid w:val="00F40E9F"/>
    <w:rsid w:val="00F46E67"/>
    <w:rsid w:val="00F46FF8"/>
    <w:rsid w:val="00F47D6E"/>
    <w:rsid w:val="00F5073B"/>
    <w:rsid w:val="00F50E71"/>
    <w:rsid w:val="00F51009"/>
    <w:rsid w:val="00F5151D"/>
    <w:rsid w:val="00F517D7"/>
    <w:rsid w:val="00F55435"/>
    <w:rsid w:val="00F55566"/>
    <w:rsid w:val="00F57A03"/>
    <w:rsid w:val="00F57AC9"/>
    <w:rsid w:val="00F61B9B"/>
    <w:rsid w:val="00F657A3"/>
    <w:rsid w:val="00F67201"/>
    <w:rsid w:val="00F67210"/>
    <w:rsid w:val="00F70FF0"/>
    <w:rsid w:val="00F71629"/>
    <w:rsid w:val="00F72B7C"/>
    <w:rsid w:val="00F73994"/>
    <w:rsid w:val="00F73BAF"/>
    <w:rsid w:val="00F752BE"/>
    <w:rsid w:val="00F75EB6"/>
    <w:rsid w:val="00F76E78"/>
    <w:rsid w:val="00F77B97"/>
    <w:rsid w:val="00F8020F"/>
    <w:rsid w:val="00F802C4"/>
    <w:rsid w:val="00F81B55"/>
    <w:rsid w:val="00F82089"/>
    <w:rsid w:val="00F826A7"/>
    <w:rsid w:val="00F82940"/>
    <w:rsid w:val="00F82E20"/>
    <w:rsid w:val="00F830D5"/>
    <w:rsid w:val="00F8385A"/>
    <w:rsid w:val="00F84D83"/>
    <w:rsid w:val="00F84F66"/>
    <w:rsid w:val="00F86100"/>
    <w:rsid w:val="00F9032F"/>
    <w:rsid w:val="00F906D8"/>
    <w:rsid w:val="00F90B62"/>
    <w:rsid w:val="00F92BCB"/>
    <w:rsid w:val="00F930EE"/>
    <w:rsid w:val="00F94251"/>
    <w:rsid w:val="00F94F3F"/>
    <w:rsid w:val="00F9558C"/>
    <w:rsid w:val="00F974CD"/>
    <w:rsid w:val="00FA2194"/>
    <w:rsid w:val="00FA21E1"/>
    <w:rsid w:val="00FA2415"/>
    <w:rsid w:val="00FA2907"/>
    <w:rsid w:val="00FA3B65"/>
    <w:rsid w:val="00FA3FE3"/>
    <w:rsid w:val="00FA40DA"/>
    <w:rsid w:val="00FA5499"/>
    <w:rsid w:val="00FA692C"/>
    <w:rsid w:val="00FA73F1"/>
    <w:rsid w:val="00FB02E9"/>
    <w:rsid w:val="00FB078C"/>
    <w:rsid w:val="00FB0E78"/>
    <w:rsid w:val="00FB10D1"/>
    <w:rsid w:val="00FB158F"/>
    <w:rsid w:val="00FB1971"/>
    <w:rsid w:val="00FB2016"/>
    <w:rsid w:val="00FB241A"/>
    <w:rsid w:val="00FB31CC"/>
    <w:rsid w:val="00FB3227"/>
    <w:rsid w:val="00FB3BA3"/>
    <w:rsid w:val="00FB4C18"/>
    <w:rsid w:val="00FB5C68"/>
    <w:rsid w:val="00FB7590"/>
    <w:rsid w:val="00FB777F"/>
    <w:rsid w:val="00FB7DF3"/>
    <w:rsid w:val="00FC2ADC"/>
    <w:rsid w:val="00FC2B1E"/>
    <w:rsid w:val="00FC2E8F"/>
    <w:rsid w:val="00FC4C2D"/>
    <w:rsid w:val="00FC5AD6"/>
    <w:rsid w:val="00FC6526"/>
    <w:rsid w:val="00FC738D"/>
    <w:rsid w:val="00FD0163"/>
    <w:rsid w:val="00FD0464"/>
    <w:rsid w:val="00FD1FE2"/>
    <w:rsid w:val="00FD3A0A"/>
    <w:rsid w:val="00FD43AE"/>
    <w:rsid w:val="00FD44F2"/>
    <w:rsid w:val="00FD58FB"/>
    <w:rsid w:val="00FD7DCD"/>
    <w:rsid w:val="00FE00F0"/>
    <w:rsid w:val="00FE05F6"/>
    <w:rsid w:val="00FE06F9"/>
    <w:rsid w:val="00FE0973"/>
    <w:rsid w:val="00FE0D51"/>
    <w:rsid w:val="00FE105F"/>
    <w:rsid w:val="00FE2F9E"/>
    <w:rsid w:val="00FE35B8"/>
    <w:rsid w:val="00FE40B7"/>
    <w:rsid w:val="00FE7BC8"/>
    <w:rsid w:val="00FF0985"/>
    <w:rsid w:val="00FF29CE"/>
    <w:rsid w:val="00FF31F8"/>
    <w:rsid w:val="00FF46CC"/>
    <w:rsid w:val="00FF49A5"/>
    <w:rsid w:val="00FF4D1E"/>
    <w:rsid w:val="00FF5287"/>
    <w:rsid w:val="00FF563A"/>
    <w:rsid w:val="00FF73CC"/>
    <w:rsid w:val="27AF4078"/>
    <w:rsid w:val="2A8A71CF"/>
    <w:rsid w:val="4C207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46F8E3"/>
  <w15:docId w15:val="{B27733F3-2FB9-4160-9DAD-E8885B42E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276" w:lineRule="auto"/>
      <w:ind w:firstLineChars="100" w:firstLine="100"/>
    </w:pPr>
    <w:rPr>
      <w:kern w:val="2"/>
      <w:sz w:val="21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9">
    <w:name w:val="Subtitle"/>
    <w:basedOn w:val="a"/>
    <w:next w:val="a"/>
    <w:link w:val="aa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Normal (Web)"/>
    <w:basedOn w:val="a"/>
    <w:uiPriority w:val="99"/>
    <w:semiHidden/>
    <w:unhideWhenUsed/>
    <w:qFormat/>
    <w:rPr>
      <w:sz w:val="24"/>
    </w:rPr>
  </w:style>
  <w:style w:type="paragraph" w:styleId="ac">
    <w:name w:val="Title"/>
    <w:basedOn w:val="a"/>
    <w:next w:val="a"/>
    <w:link w:val="ad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e">
    <w:name w:val="Table Grid"/>
    <w:basedOn w:val="a1"/>
    <w:uiPriority w:val="99"/>
    <w:qFormat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unhideWhenUsed/>
    <w:rPr>
      <w:color w:val="467886" w:themeColor="hyperlink"/>
      <w:u w:val="single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d">
    <w:name w:val="标题 字符"/>
    <w:basedOn w:val="a0"/>
    <w:link w:val="ac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a">
    <w:name w:val="副标题 字符"/>
    <w:basedOn w:val="a0"/>
    <w:link w:val="a9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0">
    <w:name w:val="Quote"/>
    <w:basedOn w:val="a"/>
    <w:next w:val="a"/>
    <w:link w:val="af1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f1">
    <w:name w:val="引用 字符"/>
    <w:basedOn w:val="a0"/>
    <w:link w:val="af0"/>
    <w:uiPriority w:val="29"/>
    <w:qFormat/>
    <w:rPr>
      <w:i/>
      <w:iCs/>
      <w:color w:val="404040" w:themeColor="text1" w:themeTint="BF"/>
    </w:rPr>
  </w:style>
  <w:style w:type="paragraph" w:styleId="af2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3">
    <w:name w:val="Intense Quote"/>
    <w:basedOn w:val="a"/>
    <w:next w:val="a"/>
    <w:link w:val="af4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4">
    <w:name w:val="明显引用 字符"/>
    <w:basedOn w:val="a0"/>
    <w:link w:val="af3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paragraph" w:customStyle="1" w:styleId="21">
    <w:name w:val="样式2"/>
    <w:basedOn w:val="a"/>
    <w:qFormat/>
    <w:pPr>
      <w:spacing w:line="240" w:lineRule="auto"/>
      <w:ind w:firstLineChars="0" w:firstLine="0"/>
    </w:pPr>
    <w:rPr>
      <w:rFonts w:eastAsia="宋体"/>
      <w:b/>
      <w:kern w:val="0"/>
      <w:szCs w:val="20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kern w:val="2"/>
      <w:szCs w:val="24"/>
      <w14:ligatures w14:val="standardContextual"/>
    </w:rPr>
  </w:style>
  <w:style w:type="paragraph" w:customStyle="1" w:styleId="EndNoteBibliography">
    <w:name w:val="EndNote Bibliography"/>
    <w:basedOn w:val="a"/>
    <w:link w:val="EndNoteBibliography0"/>
    <w:qFormat/>
    <w:pPr>
      <w:spacing w:line="240" w:lineRule="auto"/>
    </w:pPr>
    <w:rPr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kern w:val="2"/>
      <w:szCs w:val="24"/>
      <w14:ligatures w14:val="standardContextual"/>
    </w:rPr>
  </w:style>
  <w:style w:type="paragraph" w:customStyle="1" w:styleId="31">
    <w:name w:val="样式3"/>
    <w:basedOn w:val="a"/>
    <w:qFormat/>
    <w:pPr>
      <w:spacing w:line="240" w:lineRule="auto"/>
      <w:ind w:firstLineChars="0" w:firstLine="0"/>
    </w:pPr>
    <w:rPr>
      <w:rFonts w:eastAsia="宋体"/>
      <w:b/>
      <w:bCs/>
      <w:kern w:val="0"/>
      <w:szCs w:val="20"/>
      <w14:ligatures w14:val="none"/>
    </w:rPr>
  </w:style>
  <w:style w:type="character" w:customStyle="1" w:styleId="mord">
    <w:name w:val="mord"/>
    <w:basedOn w:val="a0"/>
    <w:qFormat/>
  </w:style>
  <w:style w:type="character" w:customStyle="1" w:styleId="mbin">
    <w:name w:val="mbin"/>
    <w:basedOn w:val="a0"/>
    <w:autoRedefine/>
    <w:qFormat/>
  </w:style>
  <w:style w:type="character" w:customStyle="1" w:styleId="vlist-s">
    <w:name w:val="vlist-s"/>
    <w:basedOn w:val="a0"/>
    <w:qFormat/>
  </w:style>
  <w:style w:type="character" w:customStyle="1" w:styleId="22">
    <w:name w:val="明显强调2"/>
    <w:basedOn w:val="a0"/>
    <w:uiPriority w:val="21"/>
    <w:qFormat/>
    <w:rPr>
      <w:i/>
      <w:iCs/>
      <w:color w:val="0F4761" w:themeColor="accent1" w:themeShade="BF"/>
    </w:rPr>
  </w:style>
  <w:style w:type="character" w:customStyle="1" w:styleId="23">
    <w:name w:val="明显参考2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13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41">
    <w:name w:val="样式4"/>
    <w:basedOn w:val="a"/>
    <w:link w:val="42"/>
    <w:qFormat/>
    <w:pPr>
      <w:spacing w:line="240" w:lineRule="auto"/>
      <w:ind w:firstLineChars="0" w:firstLine="0"/>
    </w:pPr>
    <w:rPr>
      <w:rFonts w:eastAsia="宋体"/>
      <w:b/>
      <w:bCs/>
      <w:kern w:val="0"/>
      <w:szCs w:val="20"/>
      <w14:ligatures w14:val="none"/>
    </w:rPr>
  </w:style>
  <w:style w:type="character" w:customStyle="1" w:styleId="42">
    <w:name w:val="样式4 字符"/>
    <w:basedOn w:val="a0"/>
    <w:link w:val="41"/>
    <w:qFormat/>
    <w:rPr>
      <w:rFonts w:eastAsia="宋体"/>
      <w:b/>
      <w:bCs/>
      <w:sz w:val="21"/>
    </w:rPr>
  </w:style>
  <w:style w:type="character" w:customStyle="1" w:styleId="a4">
    <w:name w:val="批注文字 字符"/>
    <w:basedOn w:val="a0"/>
    <w:link w:val="a3"/>
    <w:uiPriority w:val="99"/>
    <w:semiHidden/>
    <w:qFormat/>
    <w:rPr>
      <w:kern w:val="2"/>
      <w:sz w:val="21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D6DBB6-17CD-458B-AFC1-4BD9AA11C7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357</Words>
  <Characters>2036</Characters>
  <Application>Microsoft Office Word</Application>
  <DocSecurity>0</DocSecurity>
  <Lines>16</Lines>
  <Paragraphs>4</Paragraphs>
  <ScaleCrop>false</ScaleCrop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 li</dc:creator>
  <cp:lastModifiedBy>yi li</cp:lastModifiedBy>
  <cp:revision>1680</cp:revision>
  <dcterms:created xsi:type="dcterms:W3CDTF">2024-07-22T12:47:00Z</dcterms:created>
  <dcterms:modified xsi:type="dcterms:W3CDTF">2024-11-26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B13AAA1919C04681B82C62A74CD9A573_12</vt:lpwstr>
  </property>
</Properties>
</file>